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>&gt;NITR1a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GTGACACCTGCTCAGTTTGTCGTCATGCTGACATGTTTGCTTTCAGGGAACTCT</w:t>
      </w:r>
      <w:r>
        <w:rPr>
          <w:highlight w:val="darkYellow"/>
          <w:lang w:val="en-GB"/>
        </w:rPr>
        <w:t>GCA</w:t>
      </w:r>
      <w:r>
        <w:rPr>
          <w:highlight w:val="cyan"/>
          <w:lang w:val="en-GB"/>
        </w:rPr>
        <w:t>CAGAGCCCTCCTCTGGGATCATCTTCATCTGATCACCAAGAAAGTGTTTTTCTATCAGCTCACATTGGAGAAACTGTGACTTTACAATGTTTCTATGATGGAGTTTTTCTGCAATATATTTTATGGTACAAACATATTCTGGGACGAAAACCAAAACTTATCGCATATTTCACCAAATATGAAACACCATTAAAAATTTCCCATGAATACCAGAACAATCCACGCTTTACACTAAAATCATCACAACAAAGTAGTAATTTGACAATTTCAGATCTGAAACCATCAGACTCAGCTACTTACTTCTGCATTTCAGATCATCAAACATATTTGTTTTTTAAATCAGCTTTTACACTTGATGTAAAA</w:t>
      </w:r>
      <w:r>
        <w:rPr>
          <w:highlight w:val="red"/>
          <w:lang w:val="en-GB"/>
        </w:rPr>
        <w:t>GGTTCAGGTTTAACCATCCAGACTTCAGTGAGTCAGTCGTCCTCTGAGAACATCCATGCAGGAGACTCTGTGACTCTGAACTGTACAGTACACACTGGGAGCTGTGATGAAGAACACAGAGTTTACTGGTTCAAAGACTCTGAAGACTCTCATCCAGGACTCATTTACACTCATGGAGGCAGGAATGATCAGTGTGAGAGAAAGAACAACACACAAACACACAGCTGTGTCTATGAGCTGCACATAAAGAACCTGACAGAGTCTCATGCTGGGATCTACTACTGTGCTGTTGTCTCATGTGGACACATACTGTTTGGAAACGGAACCAAGCTGGACCTCACA</w:t>
      </w:r>
      <w:r>
        <w:rPr>
          <w:highlight w:val="darkYellow"/>
          <w:lang w:val="en-GB"/>
        </w:rPr>
        <w:t>GCT</w:t>
      </w:r>
      <w:r>
        <w:rPr>
          <w:highlight w:val="magenta"/>
          <w:lang w:val="en-GB"/>
        </w:rPr>
        <w:t>CCTCTGAACTCTGTGATTCTGAACACTTTGGTTGGATTATTGACGGTCATGAGCGTCCTCGTTGTTTTTCTGCTTTTTCTGCTGTGGAAAATCCACAAGAGCAACAACTGCACCTCCACA</w:t>
      </w:r>
      <w:r>
        <w:rPr>
          <w:highlight w:val="darkYellow"/>
          <w:lang w:val="en-GB"/>
        </w:rPr>
        <w:t>GAG</w:t>
      </w:r>
      <w:r>
        <w:rPr>
          <w:highlight w:val="darkCyan"/>
          <w:lang w:val="en-GB"/>
        </w:rPr>
        <w:t>GAAAGATCACCTGCTGCCCCCTTAAGAAGCTCAGAG</w:t>
      </w:r>
      <w:r>
        <w:rPr>
          <w:highlight w:val="yellow"/>
          <w:lang w:val="en-GB"/>
        </w:rPr>
        <w:t>GCTGAGAACAAAGACACAGAAAGCCTCCATTATGCTGCTGTTAATGTTAAGAAGTCCAACAGATCAAGGAGACAGAAGAACGAAGCCAAAACCGACTATCTGTATGCGAGTGTGAGACAGCAGAAC</w:t>
      </w:r>
      <w:r>
        <w:rPr>
          <w:color w:val="FFFF00"/>
          <w:highlight w:val="black"/>
          <w:lang w:val="en-GB"/>
        </w:rPr>
        <w:t>TA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b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GTGACACCTGCTCAGTTTGTCGTCATTCTGACATGTTTGCTTTCAGGGAACTCT</w:t>
      </w:r>
      <w:r>
        <w:rPr>
          <w:highlight w:val="darkYellow"/>
          <w:lang w:val="en-GB"/>
        </w:rPr>
        <w:t>GCA</w:t>
      </w:r>
      <w:r>
        <w:rPr>
          <w:highlight w:val="cyan"/>
          <w:lang w:val="en-GB"/>
        </w:rPr>
        <w:t>CAGAGCCCTCCTCTGGGATCATCTTCATCTGATCACCAAGAAAGTGCTTTTCTATCAGCTCACATTGGAGAAACTGTGACTCTACCATGTTTCTATGACGGAATTTATTTGCGATATATTTTATGGTACAAACATATTCTGGGACGAAACCCAACATTTATTGCATATTTCACCAAATATAGTCCAGAAAAAGAAATTTCCCATGAATACCAGAACAATCCACGCTTTACACTAAAAACATCAGAACAAAGTAGTAATTTGACAATTTCAGATCTGAACCTATCCTACTCCGCTACGTACTTCTGCATTTCACATCATTATACGTATTTGTTTTCTCAAGCAGCTTTTACACTTGATGTAAAA</w:t>
      </w:r>
      <w:r>
        <w:rPr>
          <w:highlight w:val="red"/>
          <w:lang w:val="en-GB"/>
        </w:rPr>
        <w:t>GGTTCAGGTTCAACCATCCAGACTTCAGTGAGTCAGTCGTCCTCTGAGAACATCCATGCAGGAGACTCTGTGACTCTGAACTGTACAGTACACACTGGGAGCTGTGATGAAGAACACAGAGTTTACTGGTTCAAAGACTCTGAAGACTCTCATCCAGGACTCATTTACACTCATGGAGGCAGGAATGATCAGTGTGAGAGAAAGAACAACACACAAACACACAACTGTGTCTACAAGCTGTCCATAAAGAACCTGACAGAGTCTCATAATGGGATCTACTTCTGTGCTGTTGTCTCATGTGGACACATACTGTTTGGAAACGGAACCAAGCTGGACCTCACA</w:t>
      </w:r>
      <w:r>
        <w:rPr>
          <w:highlight w:val="darkYellow"/>
          <w:lang w:val="en-GB"/>
        </w:rPr>
        <w:t>GAC</w:t>
      </w:r>
      <w:r>
        <w:rPr>
          <w:highlight w:val="magenta"/>
          <w:lang w:val="en-GB"/>
        </w:rPr>
        <w:t>TCTGCAGCTCCTCTGAACTCTGTGATTCTGAACACTTTGGTTGGATTATTGACGGTCATGAGCGTCCTCGTTGCTTTTCTGCTTTTTCTGCTGTGGAAAATCCACAAGAGCAACAACTGCACCTCCACA</w:t>
      </w:r>
      <w:r>
        <w:rPr>
          <w:highlight w:val="darkYellow"/>
          <w:lang w:val="en-GB"/>
        </w:rPr>
        <w:t>GAG</w:t>
      </w:r>
      <w:r>
        <w:rPr>
          <w:highlight w:val="darkCyan"/>
          <w:lang w:val="en-GB"/>
        </w:rPr>
        <w:t>GAAAGATCACCTGCTGCCCCCTTAAGAAGCACAGAG</w:t>
      </w:r>
      <w:r>
        <w:rPr>
          <w:highlight w:val="yellow"/>
          <w:lang w:val="en-GB"/>
        </w:rPr>
        <w:t>GCTGAGAACAAAGACGCAGAAAGCCTCCATTATGCTGCTGTTAATGTTAAGAAGTCCAACAGATCAAGAAGACAGAATGATAACTCCAACAACGACTGTCTGTATGCGAGTGTGAGACAGCAGAAC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c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GTGACACCTGCTCAGTTTGTGGTCTTACTGACATGTTTGCTTTCAGGGAACACT</w:t>
      </w:r>
      <w:r>
        <w:rPr>
          <w:highlight w:val="darkYellow"/>
          <w:lang w:val="en-GB"/>
        </w:rPr>
        <w:t>GCA</w:t>
      </w:r>
      <w:r>
        <w:rPr>
          <w:highlight w:val="cyan"/>
          <w:lang w:val="en-GB"/>
        </w:rPr>
        <w:t>CAGAGCCCTCTTCTGGGATCATCTTCATCTGATCACCAAGAAAGTGTTTTTCTATCAGCTCACATTGGAGAAACTGTGACTTTACCATGTTTCTATGACAGAGTTTATTTCCGATATATTTTATGGTACAAACATATTCTGGGACAAAAACCAAAACTTGTAGCATATTTTACCAAATATAATCCAGATATACCAATTCCCCATGAATACCAGAACAATCCACGCTTTACACTAAAAACATCAGACCAAAGTAGTAATTTGACAATTTCAGATCTGAACCTATCAGACTCTGCTACTTACTTCTGTATTTCAGATCATCTAACACACATGAATTTCTCAGCAGTTCTTACCGTCAATGTAAAA</w:t>
      </w:r>
      <w:r>
        <w:rPr>
          <w:highlight w:val="red"/>
          <w:lang w:val="en-GB"/>
        </w:rPr>
        <w:t>GGTTCAGGTTTAACCATCCAGACTTCAGTGGATCAGTCTTCCTCTGAGAACATCCATGCAGGAGACTCTGTGACTCTGAACTGTACAGTACACACTGGGAGCTGTGATGAAGAACACAGAGTTTACTGGTTCAAAGACTCTGAAGACTCTCATCCAGGACTCATTTACACTCATGGAGGCAGGAATGATCAGTGTGAGAGAAAGAACAACACACAAACACACAGCTGTGTCTACAAGCTGCACATGAAGAACCTGACAGAGTCTCATGCTGGGATCTACTACTGTGCTGTTGTCTCATGTGGACACATACTGTTTGGAAACGGGACCAAGCTGGACCTCACA</w:t>
      </w:r>
      <w:r>
        <w:rPr>
          <w:highlight w:val="darkYellow"/>
          <w:lang w:val="en-GB"/>
        </w:rPr>
        <w:t>GAC</w:t>
      </w:r>
      <w:r>
        <w:rPr>
          <w:highlight w:val="magenta"/>
          <w:lang w:val="en-GB"/>
        </w:rPr>
        <w:t>TCTGCAGCTCCTCTGAACTCTGTGATTCTGAACACTTTGGTTGGATTATTGACGGTCATGAGCGTCCTCGTTGCTTTTCTGCTTTTTCTGCTGTCGAAAATCAACAAGAGCAACAACTGCACCTCCACA</w:t>
      </w:r>
      <w:r>
        <w:rPr>
          <w:highlight w:val="darkYellow"/>
          <w:lang w:val="en-GB"/>
        </w:rPr>
        <w:t>GAG</w:t>
      </w:r>
      <w:r>
        <w:rPr>
          <w:highlight w:val="darkCyan"/>
          <w:lang w:val="en-GB"/>
        </w:rPr>
        <w:t>GAAAGATCACCTGCTGCCCCCTTAAGAAGCACAGAG</w:t>
      </w:r>
      <w:r>
        <w:rPr>
          <w:highlight w:val="yellow"/>
          <w:lang w:val="en-GB"/>
        </w:rPr>
        <w:t>GCTGAGAACAAAGACGCAGAAAGCCTCCATTATGCTGCTGTTAATGTTAAGAAGTCCAACAGATCAAGAAGACAGAATGATAACTCCAACAACGACTGTCTGTATGCGAGTGTGAGACAGCAGAAC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d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GGGACACCTGCTCAGTTTGTGGTCATTCTGACATGTTTGCTTTCAGGGAACACT</w:t>
      </w:r>
      <w:r>
        <w:rPr>
          <w:highlight w:val="darkYellow"/>
          <w:lang w:val="en-GB"/>
        </w:rPr>
        <w:t>GCA</w:t>
      </w:r>
      <w:r>
        <w:rPr>
          <w:highlight w:val="cyan"/>
          <w:lang w:val="en-GB"/>
        </w:rPr>
        <w:t>CAGAGCCCTCCACTGGGATCATCTTCATCTGATCACCAAAAAAGTGTTTTTCTATCAGCTCACATTGGAGAAACTGTGACTTTACAATGTTTCTATGACGGAGTTTATTTGCAATATATTCTATGGTACAAACATATCCTGGGACGCAAACCAAAGCCTATCTCTCTTTTCAGTAAATATAGTGCAGAGTTAATTTATTACAATAATTATAAGAACAATCCACGCTTTACTTTAACAACATCAGACCAAAGCATCAGTTTGATCATTTCAAATCTGAAACAATCAGACTCAGCAATTTACTTCTGTGTGGCTGGTTATCAAACACACATGAATTTCTCTGCAGTTCTTACAGTCAATGTAAAA</w:t>
      </w:r>
      <w:r>
        <w:rPr>
          <w:highlight w:val="red"/>
          <w:lang w:val="en-GB"/>
        </w:rPr>
        <w:t>GGTTCAGGTTTAACCATCCAGGCTTCAGTGGATCAGTCGTCCTCTGAGAACATCCATGCAGGAGACTCTGTGACTCTGAACTGTACAGTCCACACTGGGAGCTGTGATGAAGAACACAGAGTTTACTGGTTCAAAGACTCTGAAGACTCTCATCCAGGACTCATTTACACTCATGGAGGCAGGAATGATCAGTGTGAGAGAAAGAACAACACACAAACACACAGCTGTGTCTTCAAGCTGCACATAAAGAACCTGACAGAGTCTCATGCTGGGATCTACTACTGTGCTGTTGTCTCATGTGGACACATACTGTTTGGAAACGGGACCAAGCTGGACCTCACA</w:t>
      </w:r>
      <w:r>
        <w:rPr>
          <w:highlight w:val="darkYellow"/>
          <w:lang w:val="en-GB"/>
        </w:rPr>
        <w:t>GGC</w:t>
      </w:r>
      <w:r>
        <w:rPr>
          <w:highlight w:val="magenta"/>
          <w:lang w:val="en-GB"/>
        </w:rPr>
        <w:t>TCTGCAGTTCCTGTGAACTCTGTGATTCTGAACACTTTGGTTGGATTATTGACGGTCATGAGCGTCCTCGTTGTTTTTCTGCTTTTTCTGCTGTGGAAAATCAACAAGAGCAACAACTGCACCTCCACA</w:t>
      </w:r>
      <w:r>
        <w:rPr>
          <w:highlight w:val="darkYellow"/>
          <w:lang w:val="en-GB"/>
        </w:rPr>
        <w:t>GAG</w:t>
      </w:r>
      <w:r>
        <w:rPr>
          <w:highlight w:val="darkCyan"/>
          <w:lang w:val="en-GB"/>
        </w:rPr>
        <w:t>GAAAGATCACCTGCTGCCCCCTTAAGAAGCACAGAG</w:t>
      </w:r>
      <w:r>
        <w:rPr>
          <w:highlight w:val="yellow"/>
          <w:lang w:val="en-GB"/>
        </w:rPr>
        <w:t>GCTGAGACAAAAGACACAGAAAGCCTCCATTATGCTGCTGTTAATGTTAAGAAGTCCAACAGATCAAGAAGACAGAAGAACGACTCCAACACCGTCTGTGTTTATGCGAGTGTGAGACAGCAGAAC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2a</w:t>
      </w:r>
    </w:p>
    <w:p>
      <w:pPr>
        <w:pStyle w:val="Normal"/>
        <w:tabs>
          <w:tab w:val="clear" w:pos="720"/>
          <w:tab w:val="left" w:pos="8640" w:leader="none"/>
        </w:tabs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color w:val="FFFF00"/>
          <w:highlight w:val="black"/>
          <w:lang w:val="en-GB"/>
        </w:rPr>
        <w:t>ATG</w:t>
      </w:r>
      <w:r>
        <w:rPr>
          <w:rFonts w:cs="Courier New" w:ascii="Courier New" w:hAnsi="Courier New"/>
          <w:highlight w:val="green"/>
          <w:lang w:val="en-GB"/>
        </w:rPr>
        <w:t>ACTCTTGTCGTGTTTGCTGGCTGTGTGACATGTCTGCTCCTGGGAACAGTG</w:t>
      </w:r>
      <w:r>
        <w:rPr>
          <w:rFonts w:cs="Courier New" w:ascii="Courier New" w:hAnsi="Courier New"/>
          <w:highlight w:val="darkYellow"/>
          <w:lang w:val="en-GB"/>
        </w:rPr>
        <w:t>GCT</w:t>
      </w:r>
      <w:r>
        <w:rPr>
          <w:rFonts w:cs="Courier New" w:ascii="Courier New" w:hAnsi="Courier New"/>
          <w:highlight w:val="cyan"/>
          <w:lang w:val="en-GB"/>
        </w:rPr>
        <w:t>AATTCTTGGGCTCAGGAATCGTCTGCTTCTTTACATTTTGAATCAGTTTTTGTTGGACAAGAAGTGACCTTAAAATGTTTTCTTGAAGGCACTGGGGCAAATGTCTTTTTCTGGTATAAACAACCTCTGGGACAGAAACCACAACTCATGTCTGAATTTTTCAATCATAAGGAAATTGGAACTTTTGCAGATGATTTCAAGAAGGATCCACGGTTTGAACTGCAGACAAATGAAGACAAAAACAACTTGAAGATCTCAAATGTGAAAATGTCAGATTCTGCTACGTACTACTGCATCAGTTCTTACACGTATACACTCACATTTTTGGAGGCCTATAGTCTCCATGTGAGG</w:t>
      </w:r>
      <w:r>
        <w:rPr>
          <w:rFonts w:cs="Courier New" w:ascii="Courier New" w:hAnsi="Courier New"/>
          <w:highlight w:val="red"/>
          <w:lang w:val="en-GB"/>
        </w:rPr>
        <w:t>GACACGTCGTCTGACATCCAGACTTCAGTGGATCAGTCGTCCTCTGAGAACATCCATGCAGGAGACTCTGTGACTCTGAACTGTACAGTACACACTGGGAGCTGTGATGAAGAACACAGAGTTTACTGGTTCAAAGACTCTGAAGACTCTCATCCAGGACTCATTTACACTCATGGAGGCAGGAATGATCAGTGTGAGAGAAAGAACAACACACAAACACACAGCTGTTTCTACAAGCTGTCCATAAAGAACCTGACAGAGTCTCATGCTGGGATCTACTACTGTGCTGTTGTCTCATGTGGACACATACTGTTTGGAAACGGGACCAAGCTGGACCTCACA</w:t>
      </w:r>
      <w:r>
        <w:rPr>
          <w:rFonts w:cs="Courier New" w:ascii="Courier New" w:hAnsi="Courier New"/>
          <w:highlight w:val="darkYellow"/>
          <w:lang w:val="en-GB"/>
        </w:rPr>
        <w:t>GCA</w:t>
      </w:r>
      <w:r>
        <w:rPr>
          <w:rFonts w:cs="Courier New" w:ascii="Courier New" w:hAnsi="Courier New"/>
          <w:highlight w:val="magenta"/>
          <w:lang w:val="en-GB"/>
        </w:rPr>
        <w:t>CAAGAAGGGAATCTTCTTCCCTTTGTGTATTTCCTGAGTGGAGCTCTGACAGCTTCGTTGATCTTCCTCACATCTTACGCAATACACAAGACAAAGAGCTGCAAATCCAAG</w:t>
      </w:r>
      <w:r>
        <w:rPr>
          <w:rFonts w:cs="Courier New" w:ascii="Courier New" w:hAnsi="Courier New"/>
          <w:highlight w:val="darkYellow"/>
          <w:lang w:val="en-GB"/>
        </w:rPr>
        <w:t>G</w:t>
      </w:r>
      <w:r>
        <w:rPr>
          <w:rFonts w:cs="Courier New" w:ascii="Courier New" w:hAnsi="Courier New"/>
          <w:color w:val="000000"/>
          <w:highlight w:val="darkYellow"/>
        </w:rPr>
        <w:t>GC</w:t>
      </w:r>
      <w:r>
        <w:rPr>
          <w:rFonts w:cs="Courier New" w:ascii="Courier New" w:hAnsi="Courier New"/>
          <w:color w:val="000000"/>
          <w:highlight w:val="yellow"/>
        </w:rPr>
        <w:t>GTCTGGGGCGTCAAGGTGCCAAATACATTTTTGGATAGGCATCAAGCAGTAAATTTCACGAGCGCCAAATGTGAATTTGACGTACGAATCGCCCTCGATGTGAATCCAGCTTTATGGATCAATTCCAATAATATTTTGTGCTACGTTCAAAGAGCTTCCAGTGGTCTTTTAGAAATAAGGATGCTGTTC</w:t>
      </w:r>
      <w:r>
        <w:rPr>
          <w:rFonts w:cs="Courier New" w:ascii="Courier New" w:hAnsi="Courier New"/>
          <w:color w:val="FFFF00"/>
          <w:highlight w:val="black"/>
        </w:rPr>
        <w:t>TA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2b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CTCTTCTGGTGTTTGCTGGCTGTGTGACATGTCTGCTCCTGGGAACCGTG</w:t>
      </w:r>
      <w:r>
        <w:rPr>
          <w:highlight w:val="darkYellow"/>
          <w:lang w:val="en-GB"/>
        </w:rPr>
        <w:t>GCT</w:t>
      </w:r>
      <w:r>
        <w:rPr>
          <w:highlight w:val="cyan"/>
          <w:lang w:val="en-GB"/>
        </w:rPr>
        <w:t>AATTCTTGGGCTCAGAAATCGTCTGCTTCTTTACATTTTGAATCAGTTTTTGTTGGACAAGAAGTGACTTTAAAATGTTTTCATGGAGGCACTGTGGCAGATTTCTTTTTTTGGTATAAACAACCTCTGGGACAAAAACCACAGCGCATGTCTACATTTTTGGATTATAACAAAAATGGAACTTTTTTGGATGATTTCAAGAAGGATCTACGGTTTGAACTACAGACAAATAAAGACACACACCACTTGAAGATCTCAAATGTAAAAATGTCAGATTCTGCTACCTACTACTGCATCAGTTCTTATTCTTATGCATTTACATTTTTGGAGGCCTATAGTCTCCATGTGAAG</w:t>
      </w:r>
      <w:r>
        <w:rPr>
          <w:highlight w:val="red"/>
          <w:lang w:val="en-GB"/>
        </w:rPr>
        <w:t>GACCATTCTTACATCCAGACTTCAATGGATCAGTCGTCCTCTCAGAACATCCATGCAGGAGACTCTGTGACTCTGAACTGTACAGTACACACTGGGAGCTGTGATGAAGAACACAGAGTTTACTGGTTCAAAGACTCTGAAGACTCTCATCCAGGACTCATTTACACTCATGGAGGCAGGAATGATCAGTGTGAGAGAAAGAACAACACACAAACACACAGCTGTGTCTATGAGCTGCCCATAAAGAACCTGACAGAGTCTCATGCTGGGATCTACTACTGTGCTGTTGTCTCATGTGGACACATACTGTTTGGAAACGGGACCAAACTGGAACTCACA</w:t>
      </w:r>
      <w:r>
        <w:rPr>
          <w:highlight w:val="darkYellow"/>
          <w:lang w:val="en-GB"/>
        </w:rPr>
        <w:t>GGT</w:t>
      </w:r>
      <w:r>
        <w:rPr>
          <w:highlight w:val="magenta"/>
          <w:lang w:val="en-GB"/>
        </w:rPr>
        <w:t>CAGACAAACTCTTTGTTGGTGTATTTCTTAACTGGAACTTTGACCTTCATGAGCATCCTTGTTGTTTTTCTGGTTTACAAGATTAAAAAACACATTTGCTTCCAGTCTAAA</w:t>
      </w:r>
      <w:r>
        <w:rPr>
          <w:highlight w:val="darkYellow"/>
          <w:lang w:val="en-GB"/>
        </w:rPr>
        <w:t>GAT</w:t>
      </w:r>
      <w:r>
        <w:rPr>
          <w:highlight w:val="darkCyan"/>
          <w:lang w:val="en-GB"/>
        </w:rPr>
        <w:t>GAGGGGTCAGCAGCTGCCTCTACACCAAATACAGAG</w:t>
      </w:r>
      <w:r>
        <w:rPr>
          <w:highlight w:val="yellow"/>
          <w:lang w:val="en-GB"/>
        </w:rPr>
        <w:t>GCTGAGAACAAAGACACAGAAAGCCTCCATTATGCTGCTGTTAATGTTAAGAAGTCCAACAGATCAAGAAGACAGAAGAACGACTTAAACACAGTCTGTGTTTATGCCAGTGTGACACAACAGAAC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2d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CTCTTCTGGTGTTTGCTGGCTGTGTGACATGTCTGCTCCTGGGAACAGTG</w:t>
      </w:r>
      <w:r>
        <w:rPr>
          <w:highlight w:val="darkYellow"/>
          <w:lang w:val="en-GB"/>
        </w:rPr>
        <w:t>GCT</w:t>
      </w:r>
      <w:r>
        <w:rPr>
          <w:highlight w:val="cyan"/>
          <w:lang w:val="en-GB"/>
        </w:rPr>
        <w:t>TATTCTTGGGCTCAGAAATCTTCTGCTTCTTTACATTTTGAATCAGTTCTTGTTGGACAAGAAGTGACTTTGAAATGTTTTCATAGAGGGACTGTAGCAGATTTTTATTTTTGGTATAAACAACCTCTGGGACAGAAACCACAGCGCATGTCGGAATTTTTCGATTATAAGAAAAATGGAACTTTTTCAGATGATTTCAAGAACGATCTACGGTTACAACTACAGACAAATGAAGGCAAAAACCACTTGAAGATCTCAAATGTGAAAATGTCAGATTCTGCTACTTACTACTGCATCAGTTCTTACACTTATACATTCACATTTTTGGAGGCCTATAGTCTCCATGTGAGG</w:t>
      </w:r>
      <w:r>
        <w:rPr>
          <w:highlight w:val="red"/>
          <w:lang w:val="en-GB"/>
        </w:rPr>
        <w:t>GACACGTCGTCTGACATCCAGACTTTGGTGACTCAGTCGTCCTCTGAGAACATCCATGCAGGAGACTCTGTGACTCTGAACTGTACAGTCCACACTGGGAGCTGTGATGAAGAACACAGAGTTTACTGGTTCAAAGACTCTGAAGACTCTCATCCAGGACTCATTTACACTCATGGAGGCAGGAATGATCAGTGTGAGAGAAAGAACAACACACAAACACACAGCTGTGTCTATGAGCTGCACATGAACAACCTGCATGAGCCTGGGATCTACTACTGTGCTGTTGTCTCATGTGGACACATACTGTTTGGAAACGGAACCAAGCTGGACCTCACA</w:t>
      </w:r>
      <w:r>
        <w:rPr>
          <w:highlight w:val="darkYellow"/>
          <w:lang w:val="en-GB"/>
        </w:rPr>
        <w:t>GGT</w:t>
      </w:r>
      <w:r>
        <w:rPr>
          <w:highlight w:val="magenta"/>
          <w:lang w:val="en-GB"/>
        </w:rPr>
        <w:t>CAGACAAACTCTTTGTTGGTGTATTTCTTAACTGGATCTTTGACCTTCATGAGCATCCTTGTTGTTTTTCTGGTTTACAAGATAAAAAGACAAATTTGCTTCCAGTCTAAA</w:t>
      </w:r>
      <w:r>
        <w:rPr>
          <w:highlight w:val="darkYellow"/>
          <w:lang w:val="en-GB"/>
        </w:rPr>
        <w:t>GAT</w:t>
      </w:r>
      <w:r>
        <w:rPr>
          <w:highlight w:val="darkCyan"/>
          <w:lang w:val="en-GB"/>
        </w:rPr>
        <w:t>GAAGGGTCAGCAGCTGCCTCTACACCACAAACAGAG</w:t>
      </w:r>
      <w:r>
        <w:rPr>
          <w:highlight w:val="yellow"/>
          <w:lang w:val="en-GB"/>
        </w:rPr>
        <w:t>GCTGAGAACAAAGACACAGAAAGCCTCCATTATGCTGCTGTTAATGTTAAGAAGTCCAACAGATCAAGAAGACAGAAGAACGGAGGCAACACCGACTGTGTTTATGCCAGTGTGAGACCGCAGAAC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3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GTGAACCTTACCTTGGTTCTGGTTTTGCTCTGCACCCTC</w:t>
      </w:r>
      <w:r>
        <w:rPr>
          <w:rFonts w:cs="Courier New" w:ascii="Courier New" w:hAnsi="Courier New"/>
          <w:highlight w:val="darkYellow"/>
        </w:rPr>
        <w:t>AGT</w:t>
      </w:r>
      <w:r>
        <w:rPr>
          <w:rFonts w:cs="Courier New" w:ascii="Courier New" w:hAnsi="Courier New"/>
          <w:highlight w:val="cyan"/>
        </w:rPr>
        <w:t>CTGATCTCTTTGTCAACCCCTGAGTTTCACACAGTGAAAGTTCAACCTGAAGGAGAAGTTACACTGAAGTGCTCAAACTTCAGCAACTTCATATCTTACATTGTCTGGTTCAAACTGAATGATGGACGCAACGCCACAATCATTTCATCAATGATAACCTCAGAGTCCAATGTTTCAATGAAGGATGGATTCAAAGAAAGATTTTTTATGACATCTAACATCACACATGTTTTTCTCAACATCAAAAATGTGAACCTCTCTGACTCTGGACTATATTTCTGTGGACATAGAGGCAGTACAAGCGCAGTTATTTTTGGTGCAACGTATTTGCTGGTATAT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magenta"/>
        </w:rPr>
        <w:t>ATGTCCAGATCACCAGACCTTCAGACCGTGATTGTGGGAAGCATTATTGCTTTTCTTCTGATGGTCATCATCATGCTGTTCATGAAAATCCGGTCTTATCCAAAA</w:t>
      </w:r>
      <w:r>
        <w:rPr>
          <w:rFonts w:cs="Courier New" w:ascii="Courier New" w:hAnsi="Courier New"/>
          <w:highlight w:val="darkYellow"/>
        </w:rPr>
        <w:t>GCT</w:t>
      </w:r>
      <w:r>
        <w:rPr>
          <w:rFonts w:cs="Courier New" w:ascii="Courier New" w:hAnsi="Courier New"/>
          <w:highlight w:val="darkCyan"/>
        </w:rPr>
        <w:t>TCAGTTGAAAGACAACTAAAAGAG</w:t>
      </w:r>
      <w:r>
        <w:rPr>
          <w:rFonts w:cs="Courier New" w:ascii="Courier New" w:hAnsi="Courier New"/>
          <w:highlight w:val="yellow"/>
        </w:rPr>
        <w:t>AGCCTGGACTCTGATGCTTTAAACTATGCAGCTGTAAGTTTCCAATGGAAAGCAAAGACCAGGATAAATGCTGCATACACAAAGGTGGTTTATGCAACCACTAAA</w:t>
      </w:r>
      <w:r>
        <w:rPr>
          <w:rFonts w:cs="Courier New" w:ascii="Courier New" w:hAnsi="Courier New"/>
          <w:color w:val="FFFF00"/>
          <w:highlight w:val="black"/>
        </w:rPr>
        <w:t>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3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GTGAACCTTACCTTGGTTCTGGCTTTACTCTGCACCCTC</w:t>
      </w:r>
      <w:r>
        <w:rPr>
          <w:rFonts w:cs="Courier New" w:ascii="Courier New" w:hAnsi="Courier New"/>
          <w:highlight w:val="darkYellow"/>
        </w:rPr>
        <w:t>AGT</w:t>
      </w:r>
      <w:r>
        <w:rPr>
          <w:rFonts w:cs="Courier New" w:ascii="Courier New" w:hAnsi="Courier New"/>
          <w:highlight w:val="cyan"/>
        </w:rPr>
        <w:t>CTGATCTCTTTGTCAACCCCTGAGTTTCACACAGCAAAGGTTCAACCTGAAGGAGAAGTTACACTGAAGTGCTCAAACTTCAGCAACTTAATATCTAACATTCTCTGGTTCAAACTGAATGATGGACGCAACGCCACAATCATTTCATCAATGATAACCTCAGAGTCCAACGCTACTATGTTGGATGGATTCAAAGAAAGATTTTTTATGACATCTAACATCACACATGTTTTTCTCAACATCAAAAATGTGAACTTCTCTGACTCTGGACTATATTTCTGTGGACATAGAGGCAGTACAAGCGCAGTTATTTTTGGTGCAACGCATTTGCTGGTATAT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magenta"/>
        </w:rPr>
        <w:t>ATGTCCAGATCACCAGAACTGCTGACCATAATTCTGGGAAGCATTATTGCTTTTCTTCTGATGGTCATCATCGTCATGCTGTTCATGAAAATCAGGTCTTATCCAAAA</w:t>
      </w:r>
      <w:r>
        <w:rPr>
          <w:rFonts w:cs="Courier New" w:ascii="Courier New" w:hAnsi="Courier New"/>
          <w:highlight w:val="darkYellow"/>
        </w:rPr>
        <w:t>GCT</w:t>
      </w:r>
      <w:r>
        <w:rPr>
          <w:rFonts w:cs="Courier New" w:ascii="Courier New" w:hAnsi="Courier New"/>
          <w:highlight w:val="darkCyan"/>
        </w:rPr>
        <w:t>CCAGTTGAAAGACACCAAAAAGAG</w:t>
      </w:r>
      <w:r>
        <w:rPr>
          <w:rFonts w:cs="Courier New" w:ascii="Courier New" w:hAnsi="Courier New"/>
          <w:highlight w:val="yellow"/>
        </w:rPr>
        <w:t>AACCTGGACTCTGATGCTTTGAACTATGCAGCTGTCAGTTTCCGATGGAAAGCAAAGACCAGGACAAAAGCTGCAGAAGACATAAATGTGGTTTATGCAACCACTAAA</w:t>
      </w:r>
      <w:r>
        <w:rPr>
          <w:rFonts w:cs="Courier New" w:ascii="Courier New" w:hAnsi="Courier New"/>
          <w:color w:val="FFFF00"/>
          <w:highlight w:val="black"/>
        </w:rPr>
        <w:t>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3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GTGAACCTTACCTTGGTTCTGGCTTTACTCTGCACCCTC</w:t>
      </w:r>
      <w:r>
        <w:rPr>
          <w:rFonts w:cs="Courier New" w:ascii="Courier New" w:hAnsi="Courier New"/>
          <w:highlight w:val="darkYellow"/>
        </w:rPr>
        <w:t>AGT</w:t>
      </w:r>
      <w:r>
        <w:rPr>
          <w:rFonts w:cs="Courier New" w:ascii="Courier New" w:hAnsi="Courier New"/>
          <w:highlight w:val="cyan"/>
        </w:rPr>
        <w:t>CTGATCTCTTTGTCAACCCCTGAGTTTCACACTTTGAAAGTTCAACTTGAAGGAGAAGTTACACTGAAGTGCTCAAACTTCAGCGACTTAATATCTAACATTCTCTGGTTCAAACTGAATGATGGACCCAATGCCACAATCATTTCATCAATGATAACCTCAGACTCCAACGCTTCAATGAAGGATGGATTCAAAGAAAGATTTTTTATGACATCTAACATCACACATGTTTTTCTCAACATCAAAAATGTGAACTTCTCTGACTCTGGACTATATTTCTGTGGACATAAAGATGGTGCAAGAGCAGTTATTTTTGGTGCAACGTATTTGCTGGTTAAT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magenta"/>
        </w:rPr>
        <w:t>ATGTCCAGATCAGCAGAACTGCAGACCATAATTCTGGGAAGCATTATTGCTTTTCTTCTGATGATCATCATCGTCATGCTGTTCATGAAAATCAGGTCTTATCCAAAA</w:t>
      </w:r>
      <w:r>
        <w:rPr>
          <w:rFonts w:cs="Courier New" w:ascii="Courier New" w:hAnsi="Courier New"/>
          <w:highlight w:val="darkYellow"/>
        </w:rPr>
        <w:t>GCT</w:t>
      </w:r>
      <w:r>
        <w:rPr>
          <w:rFonts w:cs="Courier New" w:ascii="Courier New" w:hAnsi="Courier New"/>
          <w:highlight w:val="darkCyan"/>
        </w:rPr>
        <w:t>CCAGTTGAAAGACAACAAAAAGAG</w:t>
      </w:r>
      <w:r>
        <w:rPr>
          <w:rFonts w:cs="Courier New" w:ascii="Courier New" w:hAnsi="Courier New"/>
          <w:highlight w:val="yellow"/>
        </w:rPr>
        <w:t>AACCTGGACTCTGATGCTTTGAACTATGCAGCCGTCAGTTTCCGACGGGAAGCAAAGAACAGGACAAAAGCTGCAGAAGACATAAACGTGGTTTATGCAACCACTAAA</w:t>
      </w:r>
      <w:r>
        <w:rPr>
          <w:rFonts w:cs="Courier New" w:ascii="Courier New" w:hAnsi="Courier New"/>
          <w:color w:val="FFFF00"/>
          <w:highlight w:val="black"/>
        </w:rPr>
        <w:t>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3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GTGAACCTTACCTTGGTTCTGGTTTTGCTCTGCACCCTC</w:t>
      </w:r>
      <w:r>
        <w:rPr>
          <w:rFonts w:cs="Courier New" w:ascii="Courier New" w:hAnsi="Courier New"/>
          <w:highlight w:val="darkYellow"/>
        </w:rPr>
        <w:t>AGT</w:t>
      </w:r>
      <w:r>
        <w:rPr>
          <w:rFonts w:cs="Courier New" w:ascii="Courier New" w:hAnsi="Courier New"/>
          <w:highlight w:val="cyan"/>
        </w:rPr>
        <w:t>CTGATCTCTTTGTCAACCCCTGAGTTTCACACAGCAAAGGTTCAACCTGAAGGAGAAGTTACACTGAAGTGCTCAAACTTCAGCAACTTAATATCTAACATTCTCTGGTTCAAACTGAATGATGGACGCAACGCCACAATCATTTCATCAATGATAACCTCAGACTCCAACGCTTCAATGAAGGATGGATTCAAAGAAAGATTTTTTATGACATCTAACATCACACATGTTTTTCTCAACATCAAAAATGTGAACTTCTCTGACTCTGGACTGTATTTCTGTGGACATAGAGGCAGTACAAGCGCAGTTATTTTTGGTGCAACGCATTTGCTGGTATAT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magenta"/>
        </w:rPr>
        <w:t>ATGTCCAGATCACCAAACCTTCAGACCATAATTCTGGGAAGCATTATTGCTTTTCTTCTGATGGTCATCATCGTCATGCTGTTCATGAAAATCAGGTCTTATCCAAAA</w:t>
      </w:r>
      <w:r>
        <w:rPr>
          <w:rFonts w:cs="Courier New" w:ascii="Courier New" w:hAnsi="Courier New"/>
          <w:highlight w:val="darkYellow"/>
        </w:rPr>
        <w:t>GCT</w:t>
      </w:r>
      <w:r>
        <w:rPr>
          <w:rFonts w:cs="Courier New" w:ascii="Courier New" w:hAnsi="Courier New"/>
          <w:highlight w:val="darkCyan"/>
        </w:rPr>
        <w:t>CCAGTTGAAAGACAACAAAAAGCG</w:t>
      </w:r>
      <w:r>
        <w:rPr>
          <w:rFonts w:cs="Courier New" w:ascii="Courier New" w:hAnsi="Courier New"/>
          <w:highlight w:val="yellow"/>
        </w:rPr>
        <w:t>AACCTGGACTCTGATGCTTTGAACTATGCAGCTGTCAGTTTCCGACGGAAAGCAAAGACCAGGACAAAAGCTGCAGAAGACATAAACGTGGTTTCAGTCAGACAACTCTTGCAG</w:t>
      </w:r>
      <w:r>
        <w:rPr>
          <w:rFonts w:cs="Courier New" w:ascii="Courier New" w:hAnsi="Courier New"/>
          <w:color w:val="FFFF00"/>
          <w:highlight w:val="black"/>
        </w:rPr>
        <w:t>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4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ATCTCGAAGCGCTTTGTTTTCTTTCTGACACTTTTGTTTGTAGCAGCAAAT</w:t>
      </w:r>
      <w:r>
        <w:rPr>
          <w:rFonts w:cs="Courier New" w:ascii="Courier New" w:hAnsi="Courier New"/>
          <w:highlight w:val="darkYellow"/>
        </w:rPr>
        <w:t>GGA</w:t>
      </w:r>
      <w:r>
        <w:rPr>
          <w:rFonts w:cs="Courier New" w:ascii="Courier New" w:hAnsi="Courier New"/>
          <w:highlight w:val="cyan"/>
        </w:rPr>
        <w:t>CAGAAGACGTATCCGAAGGCATCCTCCTCTGTACAGCAGAAAGGCAAAGGTTTCCTTTCTGTCTCGGTTGGTGACACTGTTACTTTAGAATGTTCTTACGAAGGTCCTAATTCAGTTCAGATCTTCTGGTACAAGCAAAGTTTTGGACAAAAGCCCAAGCTTATGTCCACTTTTTATGGGCACACTACAAAGGAGACCTTTTCTGATGAATTTAAGAGCAATTCACGTTTCAAACTGGAGACAGAAAACCAAAATCCTCACTTGAAGATTTCTAATTTAAAATTTTCAGACTCTGCTACCTACCACTGCATAAGTTCTGATTCTTACTCACTTACTTTTTTGGAGAGCTTTCGTGTCCTTGTGAAG</w:t>
      </w:r>
      <w:r>
        <w:rPr>
          <w:rFonts w:cs="Courier New" w:ascii="Courier New" w:hAnsi="Courier New"/>
          <w:highlight w:val="red"/>
        </w:rPr>
        <w:t>GACCCTTCTTCTTATGTTCTGACTTCAGTGGATCAGTCGTCCTCTGAGAACATCCATGCAGGAGACTCTGTGACTCTGAACTGTACAGTACACACTGGGAGCTGTGATGAAGAACACAGAGTTTACTGGTTCAAAGACTCTGAAGACTCTCATCCAGGACTCATTTACACTCATGGAGGCAGGAATGATCAGTGTGACAGAAAGAACAACACACAAACACACAGCTGTGTCTATGAGCTGCACATAAAGAACCTGACAGAGTCTCATGCTGGGATCTACTACTGTGCTGTTGTCTCATGTGGACACATACTGTTTGGGAACGGGACCAAGCTGGACCTCACA</w:t>
      </w:r>
      <w:r>
        <w:rPr>
          <w:rFonts w:cs="Courier New" w:ascii="Courier New" w:hAnsi="Courier New"/>
          <w:highlight w:val="darkYellow"/>
        </w:rPr>
        <w:t>GTT</w:t>
      </w:r>
      <w:r>
        <w:rPr>
          <w:rFonts w:cs="Courier New" w:ascii="Courier New" w:hAnsi="Courier New"/>
          <w:highlight w:val="magenta"/>
        </w:rPr>
        <w:t>CCTCTGAACTCTGTGATTCTGAACACTTTGGTTGGATTATTGACGGTCATGAGCGTCCTCGTTGCTTTTCTGCTTTTTCTGCTGTGGAAAATCCACAAGAGCAACAACTGCACCTCCACA</w:t>
      </w:r>
      <w:r>
        <w:rPr>
          <w:rFonts w:cs="Courier New" w:ascii="Courier New" w:hAnsi="Courier New"/>
          <w:highlight w:val="darkYellow"/>
        </w:rPr>
        <w:t>GAG</w:t>
      </w:r>
      <w:r>
        <w:rPr>
          <w:rFonts w:cs="Courier New" w:ascii="Courier New" w:hAnsi="Courier New"/>
          <w:highlight w:val="darkCyan"/>
        </w:rPr>
        <w:t>GAAAGATCACCTGCTGCCCCCTTAAGAAGCTCAGAG</w:t>
      </w:r>
      <w:r>
        <w:rPr>
          <w:rFonts w:cs="Courier New" w:ascii="Courier New" w:hAnsi="Courier New"/>
          <w:highlight w:val="yellow"/>
        </w:rPr>
        <w:t>GCTGAGAACAAAGACGCAGAAAGCCTCCATTATGCTGCTGTTAATGTTAAGAAGTCCAGCAAAACAAGAAGACAGAAGAACAACTCCAACACAGTCTGTGTTTATGCGAGTGTGAGACAGCAGAAC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4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ATTTCTAAGCTTTTTGTTTTCTTTCTGACATGTGTGTTCATAGAAGCAAAT</w:t>
      </w:r>
      <w:r>
        <w:rPr>
          <w:rFonts w:cs="Courier New" w:ascii="Courier New" w:hAnsi="Courier New"/>
          <w:highlight w:val="darkYellow"/>
        </w:rPr>
        <w:t>GGA</w:t>
      </w:r>
      <w:r>
        <w:rPr>
          <w:rFonts w:cs="Courier New" w:ascii="Courier New" w:hAnsi="Courier New"/>
          <w:highlight w:val="cyan"/>
        </w:rPr>
        <w:t>CAGAAGACTCATTTAAAATTGTCCTCTTCTGAAGAGCAGAAACAATTTTTTTTATCTGTTGATGCAGGTGAAACTGTCACTTTAAAATGTTCTTATGAGGGTCATACTTTACGATGGATATTCTGGTACAAGCAAAGTTTGGGACAGAAGCCTAAACTTCTGTCAAGTTTCTATGTGCACGGCACAGAAGTGATCTTTTTTGATGAGTTCAAGAACAATTCACGCTTCAAATTGGATACAGAAAACAAAAATTTTCACTTGAAAATTTCTAATTTACAATTTTCAGATACGGCTACCTACCACTGCATAGGTTCTGATTCTTACTCACTTACATTTGTCGAGGGTTATAGTGTCCATGTGAAG</w:t>
      </w:r>
      <w:r>
        <w:rPr>
          <w:rFonts w:cs="Courier New" w:ascii="Courier New" w:hAnsi="Courier New"/>
          <w:highlight w:val="red"/>
        </w:rPr>
        <w:t>GACCGATCTTTTTACCTCAAGTTTTCCTCTGAGAACATCCATGCAGGAGACTCTGTGACTCTGAACTGTACAGTACACACTGGGAGCTGTGATGAAGAACACAGAGTTTACTGGTTCAAAGACTCTGAAGTCTCTCATCCAGGACTCATTTACACTCATGGAGGCAGGAATGATCAGTGTGAGAGAAAGAAAAACTCACAAACACACAGCTGTGTCTATGAGCTGTACATGAAGAACCTGACAGAGTCTCATGCTGGGATCTACTACTGTGCTGTTGTCTCATGTGGACACATACTGTTTGGAAACGGGACCAAGCTGGACCTCACA</w:t>
      </w:r>
      <w:r>
        <w:rPr>
          <w:rFonts w:cs="Courier New" w:ascii="Courier New" w:hAnsi="Courier New"/>
          <w:highlight w:val="darkYellow"/>
        </w:rPr>
        <w:t>GCT</w:t>
      </w:r>
      <w:r>
        <w:rPr>
          <w:rFonts w:cs="Courier New" w:ascii="Courier New" w:hAnsi="Courier New"/>
          <w:highlight w:val="magenta"/>
        </w:rPr>
        <w:t>CCTCTGAACTATGTGAATCTGAACACTTTGGTTGGATTATTGACGGTCATGAGCGTCCTCGTTGCTTTTCTGTTTTTTCTGCTGTGGAAAATCCACAAAAGCAACAACTGCACATCCACA</w:t>
      </w:r>
      <w:r>
        <w:rPr>
          <w:rFonts w:cs="Courier New" w:ascii="Courier New" w:hAnsi="Courier New"/>
          <w:highlight w:val="darkYellow"/>
        </w:rPr>
        <w:t>GAG</w:t>
      </w:r>
      <w:r>
        <w:rPr>
          <w:rFonts w:cs="Courier New" w:ascii="Courier New" w:hAnsi="Courier New"/>
          <w:highlight w:val="darkCyan"/>
        </w:rPr>
        <w:t>GAAAGATCACCTGCTGCCCCCTTAAGAAGCTCAGAG</w:t>
      </w:r>
      <w:r>
        <w:rPr>
          <w:rFonts w:cs="Courier New" w:ascii="Courier New" w:hAnsi="Courier New"/>
          <w:highlight w:val="yellow"/>
        </w:rPr>
        <w:t>GCTGAGAACAAAGACACAGAAAGCCTCCATTATGCTGCTGTTAATGTTAAGAAGTCCAGCAGATCAAGAAGACAGAAGAACGACTTAAACACAGTCTGTCTTTATGCGAGTGTGAGACAGCAGAAC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4c</w:t>
      </w:r>
    </w:p>
    <w:p>
      <w:pPr>
        <w:pStyle w:val="Normal"/>
        <w:rPr>
          <w:rFonts w:ascii="Courier New" w:hAnsi="Courier New" w:cs="Courier New"/>
          <w:highlight w:val="darkYello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ATTTCTAAGCTCTTTGTTTTCTTTCTGACATGCTTGTTTGTAGGAGGAAAT</w:t>
      </w:r>
      <w:r>
        <w:rPr>
          <w:rFonts w:cs="Courier New" w:ascii="Courier New" w:hAnsi="Courier New"/>
          <w:highlight w:val="darkYellow"/>
        </w:rPr>
        <w:t>GGT</w:t>
      </w:r>
      <w:r>
        <w:rPr>
          <w:rFonts w:cs="Courier New" w:ascii="Courier New" w:hAnsi="Courier New"/>
          <w:highlight w:val="cyan"/>
        </w:rPr>
        <w:t>CTAGACATGTATCCAAAAATATTATCTTCTGTACAGCAGAAAGGAGATTTTCTATCTGCCTACGTTGGTGAAACTGTTACTTTAGAATGTTCTTATGAAGTTAAAACTGTAAAACGGATTTTCTGGTCCAAGCAAAGATTACGACGCAAACCTGAACTTCTGTCAAGTTTCTATGTGCACAGCACAGAAGTGACATTTTTTGATGAGTTCAAGAACAAATCACGCTTTAGACTGGATACAGAAAACCAAAATCATCACCTGAAGATTTTGAATTTACAATTTTCAGACTCGGCTACCTATAACTGCATAAGTTCTGATTCTTACTCACTTACATTTTTGGAGAGCTTTAGTGTCCTTGTGAAG</w:t>
      </w:r>
      <w:r>
        <w:rPr>
          <w:rFonts w:cs="Courier New" w:ascii="Courier New" w:hAnsi="Courier New"/>
          <w:highlight w:val="red"/>
        </w:rPr>
        <w:t>GACCCTTCTTCTTACGTTCTGACTTCAGTGAGTCAGTCATCCTCTGAGAACATCCATGCAGGAGACTCTGTGACTCTGAACTGTACAGTACACACTGGGAGCTGTGATGAAGAACACAGAGTTTACTGGTTCAAAGACTCTGAAGACTCTCATCCAGGACTCATTTACACTCATGGAGGCAGGAATGATCAGTGTGAGAGAAAGAACAACACACAAACACACAGCTGTGTCTATGAGCTGCACATGAAGAACCTGACAGAGTCTCATGCTGGGATCTACTACTGTGCTGTTGTCTCATGTGGACACATACTGTTTGGAAATGGGACCAAGGTGGACCTCACA</w:t>
      </w:r>
      <w:r>
        <w:rPr>
          <w:rFonts w:cs="Courier New" w:ascii="Courier New" w:hAnsi="Courier New"/>
          <w:highlight w:val="darkYellow"/>
        </w:rPr>
        <w:t>GAC</w:t>
      </w:r>
      <w:r>
        <w:rPr>
          <w:rFonts w:cs="Courier New" w:ascii="Courier New" w:hAnsi="Courier New"/>
          <w:highlight w:val="magenta"/>
        </w:rPr>
        <w:t>TCTGCAGCTCCTCTGAACTCTGTGATTCTGAACACTTTGGTTGGATTATTGACGGTCATGAGCGTCCTCGTTGCTTTTCTGCTTTTTCTGCTGTGGAAAATCCACAAAAGCAACAACTGCACCTCCACA</w:t>
      </w:r>
      <w:r>
        <w:rPr>
          <w:rFonts w:cs="Courier New" w:ascii="Courier New" w:hAnsi="Courier New"/>
          <w:highlight w:val="darkYellow"/>
        </w:rPr>
        <w:t>GAG</w:t>
      </w:r>
      <w:r>
        <w:rPr>
          <w:rFonts w:cs="Courier New" w:ascii="Courier New" w:hAnsi="Courier New"/>
          <w:highlight w:val="darkCyan"/>
        </w:rPr>
        <w:t>GAAAGATCACCTGCTGCCCCCTTAAGAAGCTCAGAG</w:t>
      </w:r>
      <w:r>
        <w:rPr>
          <w:rFonts w:cs="Courier New" w:ascii="Courier New" w:hAnsi="Courier New"/>
          <w:highlight w:val="yellow"/>
        </w:rPr>
        <w:t>GCTGAGAACAGAGACGCAGAAAGCCTCCATTATGCTGCTGTTAATGTTAAGAAGTCCAACAGATCAAGAAGACAGAAGAACGACATAAACACAGTCTGTCTTTATGCCAGTGTGAGACAGCAGAAC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  <w:highlight w:val="darkYellow"/>
        </w:rPr>
      </w:pPr>
      <w:r>
        <w:rPr>
          <w:rFonts w:cs="Courier New" w:ascii="Courier New" w:hAnsi="Courier New"/>
          <w:highlight w:val="darkYello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5a</w:t>
      </w:r>
    </w:p>
    <w:p>
      <w:pPr>
        <w:pStyle w:val="HTMLPreformatted"/>
        <w:tabs>
          <w:tab w:val="clear" w:pos="6412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7328" w:leader="none"/>
          <w:tab w:val="left" w:pos="7380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CTCTTCTGGTGTTTTCTGGCTGTCTGACATGTCTGCTGCTGGGAACAGTG</w:t>
      </w:r>
      <w:r>
        <w:rPr>
          <w:highlight w:val="darkYellow"/>
          <w:lang w:val="en-GB"/>
        </w:rPr>
        <w:t>GCT</w:t>
      </w:r>
      <w:r>
        <w:rPr>
          <w:highlight w:val="cyan"/>
          <w:lang w:val="en-GB"/>
        </w:rPr>
        <w:t>CTTTCTTGGGCTCAGAAACCGTCTGCATCTTTACAGTTTCAATCTGTTCATGTTGGTGATGAAGTGACTTTAAAATGCATTCGTCAAGGTACTGGGATAGAGAATATTTATTGGTATAAACAACCTCTAGGAATGAAACCACAACTCATGTCTGAGTATTTAGATATCAAGAAAAATGGATATTTTATAGATGCTTTCAAGAACGATCCACGGCTTAAACTGGAAACAGACAAAAACAAACACCACCTGAAGATCTCAAATTTGAAAATGTCAGACTCCGCCACCTACTACTGCATCAGTTCTGATTTTTATGGGGTAAAACATCTGGAGGGCTATACTGTCCATGTGAAG</w:t>
      </w:r>
      <w:r>
        <w:rPr>
          <w:highlight w:val="red"/>
          <w:lang w:val="en-GB"/>
        </w:rPr>
        <w:t>GACTCTACTTCTGACATTCATGCTTCAGTGGATCAGTCGTCCTCTGAGAACTTCCATGCTGGACACTCTGTGACTCTGAACTGTACAGTACACACTGGGAGCTGTGATGGAGAACGGCAAGTTTACTGGTTCAAAGACTCTGGAGACTCTCATCCAGGACTCATTTACACTCATGGAGGCAGGAATGATCCGTGTGGGAGAAAGAACAACACACAAACACACAGCTGTGTCTACGAGCTGCACATGGAGAGGCTGACTGAGTCTCATGCTGGGATCTACTACTGTGCTGTTGTCTCATGTGGACACATACTGTTTGGAAACGGGACCAAGCTGGACCTCACA</w:t>
      </w:r>
      <w:r>
        <w:rPr>
          <w:highlight w:val="darkYellow"/>
          <w:lang w:val="en-GB"/>
        </w:rPr>
        <w:t>GGG</w:t>
      </w:r>
      <w:r>
        <w:rPr>
          <w:highlight w:val="magenta"/>
          <w:lang w:val="en-GB"/>
        </w:rPr>
        <w:t>AGTTTTCCTCCATTTGTGTATTTCCTGAGTGGAGCTCTGGCAGCTTCGCTGATCTTCCTCACATCGTACGCAATACACAAGATAAGGAACCACAAATGCAGG</w:t>
      </w:r>
      <w:r>
        <w:rPr>
          <w:highlight w:val="darkYellow"/>
          <w:lang w:val="en-GB"/>
        </w:rPr>
        <w:t>GCA</w:t>
      </w:r>
      <w:r>
        <w:rPr>
          <w:highlight w:val="darkCyan"/>
          <w:lang w:val="en-GB"/>
        </w:rPr>
        <w:t>AGAAATCCTCAGGACAGATCTGCTGTTGATTCAGGACCGGATGCAGAG</w:t>
      </w:r>
      <w:r>
        <w:rPr>
          <w:highlight w:val="yellow"/>
          <w:lang w:val="en-GB"/>
        </w:rPr>
        <w:t>GGGACAGAGGATCTCCATTACGCTGCTTTAAGACACAGTAAGCTCAACAAATCA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5b</w:t>
      </w:r>
    </w:p>
    <w:p>
      <w:pPr>
        <w:pStyle w:val="HTMLPreformatted"/>
        <w:tabs>
          <w:tab w:val="clear" w:pos="6412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7328" w:leader="none"/>
          <w:tab w:val="left" w:pos="8244" w:leader="none"/>
          <w:tab w:val="left" w:pos="864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highlight w:val="cyan"/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CTCTTCTGGTGTTTTCTGGCTGTGTGACATGTCTGCTCCTGGGAACAGTG</w:t>
      </w:r>
      <w:r>
        <w:rPr>
          <w:highlight w:val="darkYellow"/>
          <w:lang w:val="en-GB"/>
        </w:rPr>
        <w:t>GCT</w:t>
      </w:r>
      <w:r>
        <w:rPr>
          <w:highlight w:val="cyan"/>
          <w:lang w:val="en-GB"/>
        </w:rPr>
        <w:t>CTTTCTTGGGCTCAGAAACCGTCTGCATCTTTACAGTTTCAATCCGTTCTTGTTGGTGAGGAAGTGACTTTAAAATGCAATCGTCAAGGCACTGGGACAGATATAATTTATTGGTATAAACAACCTATAGGACTGAAACCACAACTCATGTCTGAGTATTTAGATTTTAGGAAAAATGGATCTTTTGTAGATGCTTTCAAGAACGATCCACGGCTTAAACTTGAAACAGACAAAGACCAACTCCACTTGAAGATCTCGAATTTGAAAATGTCAGACTCAGCCACCTACTACTGCATCAGTTCTGATTATTATGGGGTAAAACATCTGGAGGGCTACACTGTCCATGTGAAG</w:t>
      </w:r>
      <w:r>
        <w:rPr>
          <w:highlight w:val="red"/>
          <w:lang w:val="en-GB"/>
        </w:rPr>
        <w:t>GACTCTACTTCTGACATTCATGCTTCAGTGGATCAGTCGTCCTCTGAGAACTTCCATGCTGGACACTCTGTGACTCTGAACTGTACAGTACACACTGGGAGCTGTGATGGAGAACACAGAGTTTACTGGTTCAAAGACTCTGGAGACTCTCATCCAGGACTCATTTCCACTCATGGAGGCAGGAATGATCAGTGTGGGAGAAAGAACAACACACAAACACACAGCTGTGTCTACGAGCTGCACATGGAGAGGCTGACTGAGTCTCATGCTGGGATCTACTACTGTGCTGTTGTCTCATGTGGACACATACTGTTTGGAAACGGGACCAAGCTGGACCTCACA</w:t>
      </w:r>
      <w:r>
        <w:rPr>
          <w:highlight w:val="darkYellow"/>
          <w:lang w:val="en-GB"/>
        </w:rPr>
        <w:t>GGG</w:t>
      </w:r>
      <w:r>
        <w:rPr>
          <w:highlight w:val="magenta"/>
          <w:lang w:val="en-GB"/>
        </w:rPr>
        <w:t>AGTTTTCGTCCATTTGTGTATTTCCTGAGTGGAGCTCTGGCAGCTTCGCTGATCTTCCTCACATCGTACGCAATACATAAGATAAGGACCCACAAATGCAGG</w:t>
      </w:r>
      <w:r>
        <w:rPr>
          <w:highlight w:val="darkYellow"/>
          <w:lang w:val="en-GB"/>
        </w:rPr>
        <w:t>GCA</w:t>
      </w:r>
      <w:r>
        <w:rPr>
          <w:highlight w:val="darkCyan"/>
          <w:lang w:val="en-GB"/>
        </w:rPr>
        <w:t>AGAAATCCTCAGGACAGATCTGCTGTTGATTCAGGACCGGATGCAGAG</w:t>
      </w:r>
      <w:r>
        <w:rPr>
          <w:highlight w:val="yellow"/>
          <w:lang w:val="en-GB"/>
        </w:rPr>
        <w:t>GGAACAGAGGATCTCCATTATGCTGCTTTAAGACACAGTAAGGTCTACAAATCAAGAAGAGAAGGAAGATGCCGCCAA</w:t>
      </w:r>
      <w:r>
        <w:rPr>
          <w:color w:val="FFFF00"/>
          <w:highlight w:val="black"/>
          <w:lang w:val="en-GB"/>
        </w:rPr>
        <w:t>TAA</w:t>
      </w:r>
    </w:p>
    <w:p>
      <w:pPr>
        <w:pStyle w:val="Normal"/>
        <w:rPr>
          <w:rFonts w:ascii="Courier New" w:hAnsi="Courier New" w:cs="Courier New"/>
          <w:highlight w:val="cyan"/>
          <w:lang w:val="en-GB"/>
        </w:rPr>
      </w:pPr>
      <w:r>
        <w:rPr>
          <w:rFonts w:cs="Courier New" w:ascii="Courier New" w:hAnsi="Courier New"/>
          <w:highlight w:val="cyan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5c</w:t>
      </w:r>
    </w:p>
    <w:p>
      <w:pPr>
        <w:pStyle w:val="HTMLPreformatted"/>
        <w:tabs>
          <w:tab w:val="clear" w:pos="6412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7328" w:leader="none"/>
          <w:tab w:val="left" w:pos="7380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CTCTTCTGGTGTTTTCTGGCTGTGTGACATGTCTGCTCTTGGGAACAGTG</w:t>
      </w:r>
      <w:r>
        <w:rPr>
          <w:highlight w:val="darkYellow"/>
          <w:lang w:val="en-GB"/>
        </w:rPr>
        <w:t>GCT</w:t>
      </w:r>
      <w:r>
        <w:rPr>
          <w:highlight w:val="cyan"/>
          <w:lang w:val="en-GB"/>
        </w:rPr>
        <w:t>CTTTCTTGGGCTCAGAAACCGTCTGCATCTTTACAGTTTCAATCTGTTCTTGTTGGTGAGGAAGTGACTTTAAAATGTAATCATCAAGGCACTGGGGCAGATATAATTTATTGGTATAAACAACCTCTAGGACTCAAACCACAACTCATGTCTGAGTATTTAGATTTTAGGAAAAATGGATATTTTATAGATGCTTTCAAGAACGATCCACGACTCAAACTGGAAACAGACAAAGACAAACACCACATAAAGATCTCAAATTTGAAAATGTCAGACTCCGCCACCTACTACTGCATCAGTTCTGATTTTTATGGGGTAAAACATCTGGGGGGCTATACTGTCCATGTGAAG</w:t>
      </w:r>
      <w:r>
        <w:rPr>
          <w:highlight w:val="red"/>
          <w:lang w:val="en-GB"/>
        </w:rPr>
        <w:t>GACTCTACTTCTGACATTCATGCTTCAGTGGATCAGTCGTCCTCTGAGAACATCCATGCTGGAGACTCTGTGACTCTGAACTGTACAGTACACACTGGGAGCTGTGATGGAGAACAGCGAGTTTACTGGTTCAAAGACTCTGCAGACTCTCATCCAGGACTCATTTCCACTCATGGAGGCAGGAATGATCAGTGTGGGAGAAAGAACAACACACAAACACACAGCTGTGTCTATGAGCTGCACATGGAGAGGCTGACTGAGTCTCATGCTGGGATCTACTACTGTGCTGTTGTCTCATGTGGACACATACTGTTTGGAAACGGGACCAAGCTGGACCTCACA</w:t>
      </w:r>
      <w:r>
        <w:rPr>
          <w:highlight w:val="darkYellow"/>
          <w:lang w:val="en-GB"/>
        </w:rPr>
        <w:t>GAC</w:t>
      </w:r>
      <w:r>
        <w:rPr>
          <w:highlight w:val="magenta"/>
          <w:lang w:val="en-GB"/>
        </w:rPr>
        <w:t>TCTGCAGCTCCTCTGAACTCTGTGATTCTGAACACTTTTGTTGGATTATTGACCATCATGAGCGTCCTCGTCGCCTTTCTGCTGTGGAAGATTAAGAAGAGCAACGCCTGCACCTCCACA</w:t>
      </w:r>
      <w:r>
        <w:rPr>
          <w:highlight w:val="darkYellow"/>
          <w:lang w:val="en-GB"/>
        </w:rPr>
        <w:t>GAG</w:t>
      </w:r>
      <w:r>
        <w:rPr>
          <w:highlight w:val="darkCyan"/>
          <w:lang w:val="en-GB"/>
        </w:rPr>
        <w:t>GAAAGATCACCAGCTGCCCCCTTAAGAAGCACAGAG</w:t>
      </w:r>
      <w:r>
        <w:rPr>
          <w:highlight w:val="yellow"/>
          <w:lang w:val="en-GB"/>
        </w:rPr>
        <w:t>GCTGAGAGCGAAGATGCAGAAAACCTCCATTACGCTGCTTTAAATGTGAAAAAGTCAAAAAAAACAAGAAGACAGGAAAACGACTTAAACACAGTCTGTGTTTATGTGATTGTGAGACAACAGAAC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7a</w:t>
      </w:r>
    </w:p>
    <w:p>
      <w:pPr>
        <w:pStyle w:val="HTMLPreformatted"/>
        <w:tabs>
          <w:tab w:val="clear" w:pos="6412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66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TTTCTAATCATTTTGTTGTTTTTCTGACTTGTTTGTCCTTCGGGGCCAAA</w:t>
      </w:r>
      <w:r>
        <w:rPr>
          <w:highlight w:val="darkYellow"/>
          <w:lang w:val="en-GB"/>
        </w:rPr>
        <w:t>GCT</w:t>
      </w:r>
      <w:r>
        <w:rPr>
          <w:highlight w:val="cyan"/>
          <w:lang w:val="en-GB"/>
        </w:rPr>
        <w:t>CAGAAGAATGTTCTAGAATCGTCCTCTGTAATCCAGAAAGGTGGTTTTCTATCTGTCTCCACTGGTGAAGCTGTTACTTTAGAATGTTCCTACAAAGGTTTAGATTTGACGTGGATCTTCTGGTACAAGCAAACACTGGGACAAAGACCTGAACCCATCTCTAGTTTCTACACATACGCTTCAGTGTTGACCTTTTTTGATCCATTCAACAACAATCCACGCTTCACTCTGGATACAAAAAATCAAAATCATCACTTGAGGATTTCAGATCTGCAACTTTCAGACTCGGCTACTTACTACTGTGCAGCACGACACGCAACCATCGTTACATTTACAGAGGGTGTTACAGTCAGGGTGAAA</w:t>
      </w:r>
      <w:r>
        <w:rPr>
          <w:highlight w:val="red"/>
          <w:lang w:val="en-GB"/>
        </w:rPr>
        <w:t>GGTCCAGGTGTAACCACGAAGACTTCAGTGGATCAGTCGTCCTCTGAGAACATCAATGCTGGAGACTCTGTGACTCTGAACTGTACAGTACACACTGGGAGCTGTGATGGAGAACACAGAGTTTACTGGTTCAAAGACTCTGCAGACTCTTATCCAGGACTCATTTACACTCATGGAGGCAGGAATGATCAGTGTGGGAGAAAGAACAACACACAAACACACAGCTGTGTCTACGAGCTGCACATGGAGAGGCTGACTGAGTCTCATGCTGGGATCTACTACTGTGCTGTTGTCTCATGTGGACACATACTGTTTGGAAACGGGACCAAGCTGGACCTCACA</w:t>
      </w:r>
      <w:r>
        <w:rPr>
          <w:highlight w:val="darkYellow"/>
          <w:lang w:val="en-GB"/>
        </w:rPr>
        <w:t>GAC</w:t>
      </w:r>
      <w:r>
        <w:rPr>
          <w:highlight w:val="magenta"/>
          <w:lang w:val="en-GB"/>
        </w:rPr>
        <w:t>TCTGCAGCTCCTCTGAACTCTGTGATTCTGAACACTTTTGTTGGATTATTGACCATCATGAGCGTCCTCGTCGCCTTTCTGCTGTGGAAGATTAAGAAGAGCAACGCCTGCACCTCCACA</w:t>
      </w:r>
      <w:r>
        <w:rPr>
          <w:highlight w:val="darkYellow"/>
          <w:lang w:val="en-GB"/>
        </w:rPr>
        <w:t>GAG</w:t>
      </w:r>
      <w:r>
        <w:rPr>
          <w:highlight w:val="darkCyan"/>
          <w:lang w:val="en-GB"/>
        </w:rPr>
        <w:t>GAAAGATCACCAGCTGCCCCCTTAAGAATCATAGAG</w:t>
      </w:r>
      <w:r>
        <w:rPr>
          <w:highlight w:val="yellow"/>
          <w:lang w:val="en-GB"/>
        </w:rPr>
        <w:t>GCTGAGAGCAAAGATGCAGAAAACCTCCATTACGCTGCTTTAAATGTTAAAAAATCACAAAAATCAAGAAGACAGAAGAACGACTTAAACACAGTCTGTGTTTACGCGAGTGTGAAACAACAAAAC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8a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TTCTGTTTTATGTAGTTTTTATTATCACAAATGGA</w:t>
      </w:r>
      <w:r>
        <w:rPr>
          <w:highlight w:val="darkYellow"/>
          <w:lang w:val="en-GB"/>
        </w:rPr>
        <w:t>TAT</w:t>
      </w:r>
      <w:r>
        <w:rPr>
          <w:highlight w:val="cyan"/>
          <w:lang w:val="en-GB"/>
        </w:rPr>
        <w:t>TGTGCGAATGAATATCATTTCACGACAAAGACGGTTCCTGTTGGAGAAGATGTTAAACTAACGTGCGCTCGCCAGACGAATGTTCTCTACAGAGAGAACTTATTTTGGATCAGGATTGTTTCTGGGAAAAAGCCTGAACTTCTGGGAGGAACAATGAACTTTGACTTTGACGATGAAATCAGGAAATCTCACATTACAGCAAAGCAAGAACCTGGGTCCTTTGTTCTGGAAATAAATGGAGCCATGGAAAGTGATGATGGTGTTTATTACTGCATTAAAGTTCAAAACCTGGATTTGACATTTTTGACTGGAACATTTCTGAGTGTCAAA</w:t>
      </w:r>
      <w:r>
        <w:rPr>
          <w:highlight w:val="darkYellow"/>
          <w:lang w:val="en-GB"/>
        </w:rPr>
        <w:t>GGC</w:t>
      </w:r>
      <w:r>
        <w:rPr>
          <w:highlight w:val="red"/>
          <w:lang w:val="en-GB"/>
        </w:rPr>
        <w:t>AGAGAACCACACATTGTTGCTGTCACTGAGAGGTTTTTATCTGATCAAGTCTATCCAGAAGACCCCATCACTCTAGAGTGTTCAGTCCTCTCCAGCTCTGACCATGAAACCTGTGCAGCAGAACAGAGAGTGTTCTGGTTCAAAACCCAATCAAACAAATCTCATCCTCATGTTATTTATGCTCATGGAAACAGTTCTGATGAATGTTTGAGGACTCCTGAAGCTCCCTCTGTGCAGAAATGTGTCTACAGCTTTAACAAGAATTTCATCTCCTCTGATGCTGGGACTTACTACTGTGCTGTGGCTGCATGTGGAGAGATCTTTTATGGAAATGGAACAACACTGACC</w:t>
      </w:r>
      <w:r>
        <w:rPr>
          <w:highlight w:val="darkYellow"/>
          <w:lang w:val="en-GB"/>
        </w:rPr>
        <w:t>GAA</w:t>
      </w:r>
      <w:r>
        <w:rPr>
          <w:highlight w:val="magenta"/>
          <w:lang w:val="en-GB"/>
        </w:rPr>
        <w:t>CCCCAGATGTGGGATTTACAAACAGCCAACACTGTTCTCCTTGTCTTGTTTGCCACTTTCTCTGCCAGCATATTTGTTATAATTTTCTTACTTTATAAAATAAAAAAGAAGTCAGGCAGTTCTTGCAAC</w:t>
      </w:r>
      <w:r>
        <w:rPr>
          <w:highlight w:val="darkYellow"/>
          <w:lang w:val="en-GB"/>
        </w:rPr>
        <w:t>GAT</w:t>
      </w:r>
      <w:r>
        <w:rPr>
          <w:highlight w:val="darkCyan"/>
          <w:lang w:val="en-GB"/>
        </w:rPr>
        <w:t>ATCTTACACTCCTTAGATGACCAAAATCATCAAAAG</w:t>
      </w:r>
      <w:r>
        <w:rPr>
          <w:highlight w:val="yellow"/>
          <w:lang w:val="en-GB"/>
        </w:rPr>
        <w:t>AGTAAAAATGATTCACTGACATATTCAGCTGCAACCTTCACGAAGAGGGAAGCTGGTAGATTTGCAACATCCCAGGAGGCCCTT</w:t>
      </w:r>
      <w:r>
        <w:rPr>
          <w:color w:val="FFFF00"/>
          <w:highlight w:val="black"/>
          <w:lang w:val="en-GB"/>
        </w:rPr>
        <w:t>TA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8b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TTCTGTTTTATGTACTTTTCATTATTACAAATGGA</w:t>
      </w:r>
      <w:r>
        <w:rPr>
          <w:highlight w:val="darkYellow"/>
          <w:lang w:val="en-GB"/>
        </w:rPr>
        <w:t>TAT</w:t>
      </w:r>
      <w:r>
        <w:rPr>
          <w:highlight w:val="cyan"/>
          <w:lang w:val="en-GB"/>
        </w:rPr>
        <w:t>TGTGCGAATGAATATCATTTCACGACAAAGACGGTTCCTGTTGGAGAAGATGTTAAACTAACGTGCGCTCGCCAGACGGATGTTCTCTACAGAGAGAACTTATTTTGGATCAGGATTGTTTCTGGGAAAAAGCCTGAACTTCTGGGAGGAACAATGAACTTTGACTTTGACGATGAAATCAGGAAATCTCACATTACAGCAAAGCAAGAACCTGGGTCCTTTGTTCTGGAAATAAATGGAGCCATGGAAAGTGATGATGGTGTTTATTACTGCATTAAAGTTCAAAACCTGGATTTGACATTTTTGACTGGAACATTTCTGAGTGTCAAA</w:t>
      </w:r>
      <w:r>
        <w:rPr>
          <w:highlight w:val="darkYellow"/>
          <w:lang w:val="en-GB"/>
        </w:rPr>
        <w:t>GGC</w:t>
      </w:r>
      <w:r>
        <w:rPr>
          <w:highlight w:val="red"/>
          <w:lang w:val="en-GB"/>
        </w:rPr>
        <w:t>AGAGAACCACACATTGTTGCTGTCACTGAGAGGTTTTTATCTGATCAAGTCTATCCAGAAGACCCCATCACTCTAGAGTGTTCAGTCCTCTCCAGCTCTGACCATGAAACCTGTGCAGCAGAACAGAGAGTGTTCTGGTTCAAAACCCAATCAAACAAATCTCATCCTCATGTTATTTATGCTCATGGAAACAGTTCTGATGAATGTTTGAGGACTCCTGAAGCTCCCTCTGTGCAGAAATGTGTCTACAGCTTTAACAAGAATTTCATCTCCTCTGATGCTGGGACTTACTACTGTGCTGTGGCTGCATGTGGAGAGATTTTTTATGGAAATGGAACAACATTGACC</w:t>
      </w:r>
      <w:r>
        <w:rPr>
          <w:highlight w:val="darkYellow"/>
          <w:lang w:val="en-GB"/>
        </w:rPr>
        <w:t>GAA</w:t>
      </w:r>
      <w:r>
        <w:rPr>
          <w:highlight w:val="magenta"/>
          <w:lang w:val="en-GB"/>
        </w:rPr>
        <w:t>CTCCAGATGTGGGATTTACAAAAAGCCAACACTGTTCTACTTGTCTTGTTTGCAACATTGTCTGCCAGCATCTTTGTCATAATTTTCTTAATTTATAAAATGAAGAGAAAAGCAGGCACTACTTCCAAT</w:t>
      </w:r>
      <w:r>
        <w:rPr>
          <w:highlight w:val="darkYellow"/>
          <w:lang w:val="en-GB"/>
        </w:rPr>
        <w:t>GAT</w:t>
      </w:r>
      <w:r>
        <w:rPr>
          <w:highlight w:val="darkCyan"/>
          <w:lang w:val="en-GB"/>
        </w:rPr>
        <w:t>GGCTTACACTCCTCTGATGACCGGAAACACGAAAAG</w:t>
      </w:r>
      <w:r>
        <w:rPr>
          <w:highlight w:val="yellow"/>
          <w:lang w:val="en-GB"/>
        </w:rPr>
        <w:t>AATAAAGAAGATTCACTGACATATTCAACACCAACCTTCACTCAAAGGAAAGCTGGCAAAGCGAAAAGAAAGCAGAAAACACCTCAGGAGACCTTTTATTCTGATATCAAAAATCTGGGA</w:t>
      </w:r>
      <w:r>
        <w:rPr>
          <w:color w:val="FFFF00"/>
          <w:highlight w:val="black"/>
          <w:lang w:val="en-GB"/>
        </w:rPr>
        <w:t>TAG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9a</w:t>
      </w:r>
    </w:p>
    <w:p>
      <w:pPr>
        <w:pStyle w:val="Normal"/>
        <w:rPr>
          <w:rFonts w:ascii="Courier New" w:hAnsi="Courier New" w:cs="Courier New"/>
          <w:highlight w:val="cyan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CAGCTGCGTGTGATCCTCTGTGGATTA</w:t>
      </w:r>
      <w:r>
        <w:rPr>
          <w:rFonts w:cs="Courier New" w:ascii="Courier New" w:hAnsi="Courier New"/>
          <w:highlight w:val="darkYellow"/>
        </w:rPr>
        <w:t>TTC</w:t>
      </w:r>
      <w:r>
        <w:rPr>
          <w:rFonts w:cs="Courier New" w:ascii="Courier New" w:hAnsi="Courier New"/>
          <w:highlight w:val="cyan"/>
        </w:rPr>
        <w:t>CATCTGTCAGCTGTGATCTGGGCTGGAGCAGTTAAACAGGACACTGGTGTCAGATCCGTCTCTGTCGGGGAAAATGTGACTCTGCAATGTTTCTATGAAAACGTGATGGCGATGCACTTCTCCTGGTACCAGCAGCCTCTTGGAGGAAGACCTGAACTCCTGTCTTTCTTTTACAAATACGATAACCCATCTAAAGTGGACCACTGGTTGCAGAAGAAACCCCGATTCTCTCTGCAGAGGGAGGAAGGCATCAACCACTTACACATCTCTGATGTGCAGCTTTCAGATTCAGCCACTTATTTCTGTGGAAGCTCGCACTCCAACATGGTGGAATTTGGGGATGGCCTCTTTCTGAGCGTTGAA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red"/>
        </w:rPr>
        <w:t>AAAAGCCCCACAGAAATCATCATCCAGGAACCGACGTCAGAGACCATCCAGCCTGGAGGCTCCATCACCTTCAGCTGTACCGTTCATTCAGGGAACTGTGGGGAAGCACAAACTGTCTGCTGGTTCAGACGTGGCTCTCAACCGGGGGTCCTCCACACACAGAGAAAAGACTGCAGACCTGTCGCTGCTCCAGGGCCTCCTTCACAGAGCTGCACCTACAGTTTGCAGAAGAAAGACCTGAACTCCTCTGATGCTGGAACCTACTTCTGTGCTGTGGCCTCTTGTGGGAAAATGCTGTTTGGCAGTGGAACCAAGCTGATCATGAC</w:t>
      </w:r>
      <w:r>
        <w:rPr>
          <w:rFonts w:cs="Courier New" w:ascii="Courier New" w:hAnsi="Courier New"/>
          <w:highlight w:val="magenta"/>
        </w:rPr>
        <w:t>AAATCAAACTGAAGGCCAAGCAGCTCAGATTAAAGTGTTAGTCCAGCTCTCTGTCATCAGAACCGGGGTTCTTCTGCTCTTTCTCCTCAGTTGTGTGCTCTTTGTCAGAAAAAGTGATCCAAGTCCA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  <w:highlight w:val="cyan"/>
        </w:rPr>
      </w:pPr>
      <w:r>
        <w:rPr>
          <w:rFonts w:cs="Courier New" w:ascii="Courier New" w:hAnsi="Courier New"/>
          <w:highlight w:val="cyan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9b</w:t>
      </w:r>
    </w:p>
    <w:p>
      <w:pPr>
        <w:pStyle w:val="Normal"/>
        <w:rPr>
          <w:rFonts w:ascii="Courier New" w:hAnsi="Courier New" w:cs="Courier New"/>
          <w:highlight w:val="cyan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CAGCTGCGTGTGATCCTCTGTGGATTA</w:t>
      </w:r>
      <w:r>
        <w:rPr>
          <w:rFonts w:cs="Courier New" w:ascii="Courier New" w:hAnsi="Courier New"/>
          <w:highlight w:val="darkYellow"/>
        </w:rPr>
        <w:t>TTC</w:t>
      </w:r>
      <w:r>
        <w:rPr>
          <w:rFonts w:cs="Courier New" w:ascii="Courier New" w:hAnsi="Courier New"/>
          <w:highlight w:val="cyan"/>
        </w:rPr>
        <w:t>CATCTGTCCGCTGTGATCTGGGCTGGAGCAGTTAAACAGGACACTGGTGTCAGATCCGTCTCTGTCGGGGAAAATGTGACTCTGCAATGCTTCTATGAAAACGTGATGGCGATGCACTTCTCCTGGTACCAGCAGCCTCTTGGAGGAAGACCTGAGCTCCTGTCTTTCTTTTACAAATACGATGACCCATCTAAAGTGGACCACTGGTTGCAGAAGAAACCCCGATTCTCTCTGCAGAGGGAGGAAGGCATCAACCACTTACACATCTCTGATGTGCAGCTTTCAGATTCAGCCACTTATTTCTGTGGAAGCTCGCACTCCAACATGGTGGAATTTGGGGATGGCCTCTTTCTGAGCGTTGAA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red"/>
        </w:rPr>
        <w:t>AAAAGCCCCACAGAAATCATCATCCAGGAACCGACGTCAGAGACCATCCAGCCTGGAGGCTCCATCACCTTCAGCTGTACCGTTCATTCAGGGAACTGTGGGGAAGCACAAACTGTCTGCTGGTTCAGACGTGGCTCTCAACCGGGGGTCCTCCACACACAGAGAAAAGACTGCAGACCTGTCGCTGCTCCAGGGCCTCCTTCACAGAGCTGCACCTACAGTTTGCAGAAGAAAGACCTGAACTCCTCTGATGCTGGAACCTACTTCTGTGCTGTGGCCTCTTGTGGGAAAATGCTGCTTGGCAGTGGAACCAAGCTGATC</w:t>
      </w:r>
      <w:r>
        <w:rPr>
          <w:rFonts w:cs="Courier New" w:ascii="Courier New" w:hAnsi="Courier New"/>
          <w:highlight w:val="magenta"/>
        </w:rPr>
        <w:t>ATGACAAATCAAACTGAAGGCCAAGCAGCTCAGATTAAAGTGTTAGTCCAGCTGTCTGTCATCAGAACCGGGGTTCTTCTGCTCTTTATCCTCAGTTGTGTGCTCTTTGTAAGAAAAAGTGATGCAAGTCCA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  <w:highlight w:val="cyan"/>
        </w:rPr>
      </w:pPr>
      <w:r>
        <w:rPr>
          <w:rFonts w:cs="Courier New" w:ascii="Courier New" w:hAnsi="Courier New"/>
          <w:highlight w:val="cyan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9c</w:t>
      </w:r>
    </w:p>
    <w:p>
      <w:pPr>
        <w:pStyle w:val="Normal"/>
        <w:rPr>
          <w:rFonts w:ascii="Courier New" w:hAnsi="Courier New" w:cs="Courier New"/>
          <w:highlight w:val="cyan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CAGCTGCGTGTGATCCTCTGTGGATTA</w:t>
      </w:r>
      <w:r>
        <w:rPr>
          <w:rFonts w:cs="Courier New" w:ascii="Courier New" w:hAnsi="Courier New"/>
          <w:highlight w:val="darkYellow"/>
        </w:rPr>
        <w:t>TTC</w:t>
      </w:r>
      <w:r>
        <w:rPr>
          <w:rFonts w:cs="Courier New" w:ascii="Courier New" w:hAnsi="Courier New"/>
          <w:highlight w:val="cyan"/>
        </w:rPr>
        <w:t>CATCTGTCCGCTGTGATCTGGGCTGGAGCAGTTAAACAGGACACTGGTGTCAGATCCGTCTCTGTCGGGGAAAATGTGACTCTGCAATGCTTCTATGAAAACGTGATGGCGATGCACTTCTCCTGGTACCAGCAGCCTCTTGGAGGAAGACCTGAGCTCCTGTCTTTCTTTTACAAATACGATGACCCATCTAAAGTGGACCACTGGTTGCAGAAGAAACCCCGATTCTCTCTGCAGAGGGAGGAAGGCATCAACCACTTACACATCTCTGATGTGCAGCTTTCAGATTCAGCCACTTATTTCTGTGGAAGCTCGCACTCCAACATGGTGGAATTTGGGGATGGCCTCTTTCTGAGCGTTGAA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red"/>
        </w:rPr>
        <w:t>AAAAGCCCCACAGAAATCATCATCCAGGAACCGACGTCAGAGACCATCCAGCCTGGAGGCTCCATCACCTTCAGCTGTACCGTTCATTCAGGGAACTGTGGGGAAGCACAAACTGTCTGCTGGTTCAGACGTGGCTCTCAACCGGGGGTCCTCCACACACAGAGAAAAGACTGCAGACCTGTCGCTGCTCCAGGGCCTCCTTCACAGAGCTGCACCTACAGTTTGCAGAAGAAAGACCTGAACTCCTCTGATGCTGGAACCTACTTCTGTGCTGTGGCCTCTTGTGGGAAAATGCTGCTTGGCAGTGGAACCAAGCTGATC</w:t>
      </w:r>
      <w:r>
        <w:rPr>
          <w:rFonts w:cs="Courier New" w:ascii="Courier New" w:hAnsi="Courier New"/>
          <w:highlight w:val="magenta"/>
        </w:rPr>
        <w:t>ATGACAAATCAAACTGAAGGCCAAGCAGCTCAGATTAAAGTGTTAGTCCAGCTGTCTGTCATCAGAACCGGGGTTCTTCTGCTCTTTATCCTCAGTTGTGTGCTCTTTGTAAGAAAAAGTGATGCAAGTCCA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  <w:highlight w:val="cyan"/>
        </w:rPr>
      </w:pPr>
      <w:r>
        <w:rPr>
          <w:rFonts w:cs="Courier New" w:ascii="Courier New" w:hAnsi="Courier New"/>
          <w:highlight w:val="cyan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0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CATGTTGTACTTTGTTCACTGCTGATACTTCAACTTGGA</w:t>
      </w:r>
      <w:r>
        <w:rPr>
          <w:rFonts w:cs="Courier New" w:ascii="Courier New" w:hAnsi="Courier New"/>
          <w:highlight w:val="darkYellow"/>
        </w:rPr>
        <w:t>TGT</w:t>
      </w:r>
      <w:r>
        <w:rPr>
          <w:rFonts w:cs="Courier New" w:ascii="Courier New" w:hAnsi="Courier New"/>
          <w:highlight w:val="cyan"/>
        </w:rPr>
        <w:t>TGTGCAGATGAGGGATTTGAAACAAAGACTGTAGACTCTGGAGAAGATGTGACCCTGCTCTGTAACAACTCACGGCTGAACTTTGGATTCTTTTTCTGGATGAAAAGTGTTCCCGGACAAATGCCTGAAATCGTAGGAAAAAGATTCGGCAAAAGTGACGAATTCAACAAGATTCATCACTTTACAACCAAAGAAGAAGACGGAAGATTCTTTCTACAAATTTCAGAAGCAAAGCCGAGTGACTCAGCCTTCTATTACTGTTTTACATTTAAAAACTACAAAATAACCTTTATGAAGGCAGTGCTTCTTAGAATTAAA</w:t>
      </w:r>
      <w:r>
        <w:rPr>
          <w:rFonts w:cs="Courier New" w:ascii="Courier New" w:hAnsi="Courier New"/>
          <w:highlight w:val="darkYellow"/>
        </w:rPr>
        <w:t>GGA</w:t>
      </w:r>
      <w:r>
        <w:rPr>
          <w:rFonts w:cs="Courier New" w:ascii="Courier New" w:hAnsi="Courier New"/>
          <w:highlight w:val="red"/>
        </w:rPr>
        <w:t>CCGCGGTCTGATTTTCCTGCAGTGGTTCAAAGTTCTGTTGATCTGGATTCTGCAGGAGACGTTGTGGCTCTGCAGTGTTCAGTTCTCTCTGAGTTTAAAAATGATGCATGTCCAGAGGAACAGAGAGTGTTCTGGTTCAGAAAGACTGAAGGGGAATCTCATCCCACTTATATTTACGCCAGAAGAAGCAGTGATGGTGACTGTGACGGGGGTACAGAGACTCAGCCTCTGCAGAGTTGTGTCTACAGCTTCTTGAAGAACGTCAGCTCCTCTGATGGCGGACTTTACTACTGTGCTGTGGCTGCATGTGGAAAAGTGGTTTTTGGAAATGGAACAAAACTGGATGTTCAA</w:t>
      </w:r>
      <w:r>
        <w:rPr>
          <w:rFonts w:cs="Courier New" w:ascii="Courier New" w:hAnsi="Courier New"/>
          <w:highlight w:val="darkYellow"/>
        </w:rPr>
        <w:t>GTT</w:t>
      </w:r>
      <w:r>
        <w:rPr>
          <w:rFonts w:cs="Courier New" w:ascii="Courier New" w:hAnsi="Courier New"/>
          <w:highlight w:val="magenta"/>
        </w:rPr>
        <w:t>GATGGCACATATGACTCCAGGAACAACAATAGATATTTCTCTCTGTTTGTTGGAACCTTGGTTTTGAGTCTCACAATGGTAACATTTTTGATTTGGGTTGTATCAAAAAAATCCTGTGATGTCTGCAAA</w:t>
      </w:r>
      <w:r>
        <w:rPr>
          <w:rFonts w:cs="Courier New" w:ascii="Courier New" w:hAnsi="Courier New"/>
          <w:highlight w:val="darkYellow"/>
        </w:rPr>
        <w:t>GTG</w:t>
      </w:r>
      <w:r>
        <w:rPr>
          <w:rFonts w:cs="Courier New" w:ascii="Courier New" w:hAnsi="Courier New"/>
          <w:highlight w:val="darkCyan"/>
        </w:rPr>
        <w:t>TATTTGGCCTGTAAAGCAACATCTGACACAGTCAATGATGAACAGCAAAGCCAGAAG</w:t>
      </w:r>
      <w:r>
        <w:rPr>
          <w:rFonts w:cs="Courier New" w:ascii="Courier New" w:hAnsi="Courier New"/>
          <w:highlight w:val="yellow"/>
        </w:rPr>
        <w:t>ATAAATCAAAACAATGTGGTTTATGCTGCAACAGTCTTTGCCAAGAAGAAAGCTGATAAGACCAAGGGGAAGAAAAGGAGCAATAAAGGAAGAGACCATCTACAG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1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AGGAGCCTCATCGTAGTAACAACTTTTCTTCTCTGCAGCCGC</w:t>
      </w:r>
      <w:r>
        <w:rPr>
          <w:rFonts w:cs="Courier New" w:ascii="Courier New" w:hAnsi="Courier New"/>
          <w:highlight w:val="darkYellow"/>
        </w:rPr>
        <w:t>AGC</w:t>
      </w:r>
      <w:r>
        <w:rPr>
          <w:rFonts w:cs="Courier New" w:ascii="Courier New" w:hAnsi="Courier New"/>
          <w:highlight w:val="cyan"/>
        </w:rPr>
        <w:t>TGCTTCTGTGAGTCTAAGACTGTGGAGGTCCAGTCTGGAGAAAACGTCAGTCTGCTCTGCTCTGATTTCACCAAAAACAGACAACAGACTGACTGGTTCAGAGTGGTCAAAAGCTCCAAAGTCAGCTGTATCTCCTCCATGTTTGGTGTTGATGGTGATCCTTCCTTCTGTGATGGATTTGATGGTGGAAAATTTGAAATGAATTCCAACAGCAGCTCTGTGTCTCTGAAAATCAGTGGAGTGGACGAGTCTGACTCTGGGCTGTACTTCTGTGGATTCTACAGAAACAGACATACAGTCATTGGAGATGTAACACAACTGATCATTAAA</w:t>
      </w:r>
      <w:r>
        <w:rPr>
          <w:rFonts w:cs="Courier New" w:ascii="Courier New" w:hAnsi="Courier New"/>
          <w:highlight w:val="darkYellow"/>
        </w:rPr>
        <w:t>GAC</w:t>
      </w:r>
      <w:r>
        <w:rPr>
          <w:rFonts w:cs="Courier New" w:ascii="Courier New" w:hAnsi="Courier New"/>
          <w:highlight w:val="magenta"/>
        </w:rPr>
        <w:t>TCTACAGTTTTCATGAAACATCCATATACTAGCCTTCTGACTGTGATTCTGGCTGTTCTGATGTCGTTTTTCATTTTTGGTGCTCTTGGTTTGGTTGTTATTTTTGAACATCATTGTGCA</w:t>
      </w:r>
      <w:r>
        <w:rPr>
          <w:rFonts w:cs="Courier New" w:ascii="Courier New" w:hAnsi="Courier New"/>
          <w:highlight w:val="darkYellow"/>
        </w:rPr>
        <w:t>GCA</w:t>
      </w:r>
      <w:r>
        <w:rPr>
          <w:rFonts w:cs="Courier New" w:ascii="Courier New" w:hAnsi="Courier New"/>
          <w:highlight w:val="darkCyan"/>
        </w:rPr>
        <w:t>AAGGAAAATCTGCACACGGACAGCCTGAAG</w:t>
      </w:r>
      <w:r>
        <w:rPr>
          <w:rFonts w:cs="Courier New" w:ascii="Courier New" w:hAnsi="Courier New"/>
          <w:highlight w:val="yellow"/>
        </w:rPr>
        <w:t>ACTCAAGACTCTTCTGACCCAAACTCTGCTGCTCTTAAGTTTTCAAAATCCAGAAGAAGTGGACGACCTGCAGAAAGCAGACAGTTGGAGACTTGTGTGATGTATTCTGTCAGAAGACAAACTTACAGTTCTGTT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1b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TGGAGCCTCGCCATAATAACAGTTTTCCTGCTCTGCAGCCGC</w:t>
      </w:r>
      <w:r>
        <w:rPr>
          <w:highlight w:val="darkYellow"/>
          <w:lang w:val="en-GB"/>
        </w:rPr>
        <w:t>AGC</w:t>
      </w:r>
      <w:r>
        <w:rPr>
          <w:highlight w:val="cyan"/>
          <w:lang w:val="en-GB"/>
        </w:rPr>
        <w:t>TGCTTCTGTGAGTCTAAGACTGTGGAGGTCCAGTCTGGAGAAAACGTCACTCTGCTCTGCTCTGATTTCACCAAAAACAGACAACAGACTGACTGGTTCAGAATGGTCAACAGCTCCAAAGTCAGCTGTATCTCCTCCATGTTTGGTGTTGATGGTGATCCTTCCTTCTGTGATGGATTTGATGGTGGAAAATTTAATATGAGTTCCAACAGCAGCTCTGTGTCTCTGAAAATCAGTGGAGTGGATGAGTCTGATTCTGGGCTGTACTTCTGTGGATTCTACAGAAACAGACATACAGTCATTGGAGATGTAACACAACTGATCATTAAA</w:t>
      </w:r>
      <w:r>
        <w:rPr>
          <w:highlight w:val="darkYellow"/>
          <w:lang w:val="en-GB"/>
        </w:rPr>
        <w:t>GAG</w:t>
      </w:r>
      <w:r>
        <w:rPr>
          <w:highlight w:val="magenta"/>
          <w:lang w:val="en-GB"/>
        </w:rPr>
        <w:t>AGGCATGTGAGGATGGACCTGCTGAGTGTCCTCCTGGCTGCTCTGACTGTCCTCCTCTCTGCAGTGGTTGTTGTTCTGGCCGTAAAGATCAGGAAACTTCTGACA</w:t>
      </w:r>
      <w:r>
        <w:rPr>
          <w:highlight w:val="darkYellow"/>
          <w:lang w:val="en-GB"/>
        </w:rPr>
        <w:t>GCT</w:t>
      </w:r>
      <w:r>
        <w:rPr>
          <w:highlight w:val="darkCyan"/>
          <w:lang w:val="en-GB"/>
        </w:rPr>
        <w:t>GCACGAAAAGAACAAGAAAATACAAAG</w:t>
      </w:r>
      <w:r>
        <w:rPr>
          <w:highlight w:val="yellow"/>
          <w:lang w:val="en-GB"/>
        </w:rPr>
        <w:t>AATCTGGACTCGAATGATCTGAACTACGCCGCTCTCAGTTTCAATCAGAAACCAAAGAAAGGCGGCAGGTCTCCATCAGACAGAGAGCTGCAGCCACATGTTCTGTATGCTCCCACCAGG</w:t>
      </w:r>
      <w:r>
        <w:rPr>
          <w:color w:val="FFFF00"/>
          <w:highlight w:val="black"/>
          <w:lang w:val="en-GB"/>
        </w:rPr>
        <w:t>TAG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2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GGCTTGACCTCAATACTGTCTTTTCTCTGCAGCTTC</w:t>
      </w:r>
      <w:r>
        <w:rPr>
          <w:rFonts w:cs="Courier New" w:ascii="Courier New" w:hAnsi="Courier New"/>
          <w:highlight w:val="darkYellow"/>
        </w:rPr>
        <w:t>AGT</w:t>
      </w:r>
      <w:r>
        <w:rPr>
          <w:rFonts w:cs="Courier New" w:ascii="Courier New" w:hAnsi="Courier New"/>
          <w:highlight w:val="cyan"/>
        </w:rPr>
        <w:t>TTGATCTGTGTGTCACTGTCTGAGTTTGTCGTCGTAGAGGTTCAGCTTGGAGGAGAAGTCTCACTGCTGTGCTCCAACCTCAGTAACATCATGTCCAACATTTTCTGGTTCAAGTCGGCCAAAAGATCCAACACCACCCGCATCGCATCTATGCCCACTGCTGAGTCCAATGCTACAGTTCTGGAAGATTTTAAAAATGGAAGATTCCACATGTCCTCCAACACCACCCATGTTTTCCTGAACATCAAGGAGTTTAATATCTCTGACTCTGGACTGTATTTCTGTGGATTGAACACAATTAATTACAATTTTGATGCAACATTTCTGCAAGTAGAA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magenta"/>
        </w:rPr>
        <w:t>ACACCTGCCTTTAATCTGGTGGTTGGAATCCTTGGAAGTGTAATTTTTGTTCTTGTGATGGTCATCATCTTTCTGCCGGTCAAAATCAAATCTTTTCAGAAA</w:t>
      </w:r>
      <w:r>
        <w:rPr>
          <w:rFonts w:cs="Courier New" w:ascii="Courier New" w:hAnsi="Courier New"/>
          <w:highlight w:val="darkYellow"/>
        </w:rPr>
        <w:t>GCT</w:t>
      </w:r>
      <w:r>
        <w:rPr>
          <w:rFonts w:cs="Courier New" w:ascii="Courier New" w:hAnsi="Courier New"/>
          <w:highlight w:val="darkCyan"/>
        </w:rPr>
        <w:t>CCGTCTGAGCGCCAGCACAGAGAG</w:t>
      </w:r>
      <w:r>
        <w:rPr>
          <w:rFonts w:cs="Courier New" w:ascii="Courier New" w:hAnsi="Courier New"/>
          <w:highlight w:val="yellow"/>
        </w:rPr>
        <w:t>AGCCTGGAATCCAACGTTCGATACTATGCAGCCCTGACATTCCAGCCAAAACCTGAAACCCAAAGCATATCTGTATATAAAACCGATTCAGATCTGTGTTTTTGGTCT</w:t>
      </w:r>
      <w:r>
        <w:rPr>
          <w:rFonts w:cs="Courier New" w:ascii="Courier New" w:hAnsi="Courier New"/>
          <w:color w:val="FFFF00"/>
          <w:highlight w:val="black"/>
        </w:rPr>
        <w:t>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2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GGCTTGACCTCAATACTGTCTTTTCTCTGCAGCTTC</w:t>
      </w:r>
      <w:r>
        <w:rPr>
          <w:rFonts w:cs="Courier New" w:ascii="Courier New" w:hAnsi="Courier New"/>
          <w:highlight w:val="darkYellow"/>
        </w:rPr>
        <w:t>AGT</w:t>
      </w:r>
      <w:r>
        <w:rPr>
          <w:rFonts w:cs="Courier New" w:ascii="Courier New" w:hAnsi="Courier New"/>
          <w:highlight w:val="cyan"/>
        </w:rPr>
        <w:t>TTGATCTGTGTGTCACTGTCTGAGTTTGTCGTCGTAGAGGTTCAGCTTGGAGGAGAAGTCTCACTGCTGTGCTCCAACCTCAGCAACATCATCTCCAACATTTTCTGGTTCAAGTCGGCCAAAAGATCCAACACCACCCGCATCGCATCTATGCCCACTGCTGAGTCCAATGCTACAGTTCTGGAAGATTTAAAAAATGGAAGATTCCACATGTCCTCCAACACCACCCATGTTTTCCTGAACATCAAGGAGTTTAATATCTCTGACTCTGGACTGTATTTCTGTGGATTGAACACAATTAATTACAATTTTGATGCAACATTTTTGCAAGTAGAA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magenta"/>
        </w:rPr>
        <w:t>ACACCTGCCTTTAATCTGGTGGTTGGAATCCTTGGAAGTGTAATTTTTGTTCTTGTGATGGTCATCATCTTTCTGCTGGTCAAAATCAAATCTTTTCAGAAA</w:t>
      </w:r>
      <w:r>
        <w:rPr>
          <w:rFonts w:cs="Courier New" w:ascii="Courier New" w:hAnsi="Courier New"/>
          <w:highlight w:val="darkYellow"/>
        </w:rPr>
        <w:t>GCT</w:t>
      </w:r>
      <w:r>
        <w:rPr>
          <w:rFonts w:cs="Courier New" w:ascii="Courier New" w:hAnsi="Courier New"/>
          <w:highlight w:val="darkCyan"/>
        </w:rPr>
        <w:t>CTGCCTGAGCGCCAGCACAGAGAG</w:t>
      </w:r>
      <w:r>
        <w:rPr>
          <w:rFonts w:cs="Courier New" w:ascii="Courier New" w:hAnsi="Courier New"/>
          <w:highlight w:val="yellow"/>
        </w:rPr>
        <w:t>AGCCTGGAATCCAACGTTCGATACTATGCAGCCCTGACATTCCAGCCAAAACCTGAAATCCAAAGCATATCTGTATATAAAACCGATTCAGATCTGTGTTTTTGGTCT</w:t>
      </w:r>
      <w:r>
        <w:rPr>
          <w:rFonts w:cs="Courier New" w:ascii="Courier New" w:hAnsi="Courier New"/>
          <w:color w:val="FFFF00"/>
          <w:highlight w:val="black"/>
        </w:rPr>
        <w:t>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3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TTTCTAAGCTCTTTGTTTTCTTTCTAACATGTGTGTTTGTAGGAGCAGAT</w:t>
      </w:r>
      <w:r>
        <w:rPr>
          <w:highlight w:val="darkYellow"/>
          <w:lang w:val="en-GB"/>
        </w:rPr>
        <w:t>GGT</w:t>
      </w:r>
      <w:r>
        <w:rPr>
          <w:highlight w:val="cyan"/>
          <w:lang w:val="en-GB"/>
        </w:rPr>
        <w:t>CAGAAGACTTATCTGAAATCTTCATCCTTTGTGTGGCAGAAAAGTGGTTTTCTATCAGTCAACGTTGGTGACACAGTTACTTTAGAATGTTCTTATGAAGGTTATGAATTAACATGGATTTCCTGGTACAAACAAAGTTTGGGAGGAAAGCCTGAACTTATGTCCAGTTTCTATGCGTACAGCACGGAAGTGACCTTTTTTGATGAATTCAAGGACAATTCACGCTTCAAACTGGATATAGAAAACAAAAATCATCACTTGAAGATTTTGAATTTGCAATTTTCAGACTCTGCTACTTACTACTGTGCAGTGAGCTATGCAATGATCCTGAAATTCACTGAGGGTGTTACAGTCAATGTAAAA</w:t>
      </w:r>
      <w:r>
        <w:rPr>
          <w:highlight w:val="red"/>
          <w:lang w:val="en-GB"/>
        </w:rPr>
        <w:t>GGTTCAGGCTTAACTGTCATGAGTTCAGTGGATCAGTCGTCCTCTGAGAACATCCATGCAGGAGACTCTGTGACTCTGAACTGTACAGTACACACTGGGAGCTGTGATGAAGAACACAGAGTTTACTGGTTCAAAGACTCTGAAGACTCTCATCCAGGACTCATTTACACTCATGGAGGCAGGAATGATCAGTGTGATAGAAAGAACAACACACAAACACACAGCTGTGTCTATGAGCTGCCTATAAAGAAAGCGACAGAGTCTCATGCTGGGATCTACTACTGTGCTGTTGTCTCATGTGGACACATACTGTTTGGAAACGGGACCAAGCTGGACCTCACA</w:t>
      </w:r>
      <w:r>
        <w:rPr>
          <w:highlight w:val="darkYellow"/>
          <w:lang w:val="en-GB"/>
        </w:rPr>
        <w:t>GGT</w:t>
      </w:r>
      <w:r>
        <w:rPr>
          <w:highlight w:val="magenta"/>
          <w:lang w:val="en-GB"/>
        </w:rPr>
        <w:t>GATGATGATTCTGATAGTTTCCATACTCCCTTCCTGGTTTACCTTTTTACATCACTGATAGTTATCATCTGTCTTCTTGTCTTGGTGATTTTTCTGTTGTGCAAGATGAGACAAAGCAACAAATATCCATCCACA</w:t>
      </w:r>
      <w:r>
        <w:rPr>
          <w:highlight w:val="darkYellow"/>
          <w:lang w:val="en-GB"/>
        </w:rPr>
        <w:t>GAG</w:t>
      </w:r>
      <w:r>
        <w:rPr>
          <w:highlight w:val="darkCyan"/>
          <w:lang w:val="en-GB"/>
        </w:rPr>
        <w:t>GAGAGATCGGCAACTCTGTCCTTAACAAGCACAAAG</w:t>
      </w:r>
      <w:r>
        <w:rPr>
          <w:highlight w:val="yellow"/>
          <w:lang w:val="en-GB"/>
        </w:rPr>
        <w:t>GTTAAAGTTCAAGAAGCAGAAAGCCTCCAGTATGCCACTGTAGATGTGAAGCGGATGAATCGATCAAAAAGACAAAAGAACGACACCAGCAGCCAGTGTATTTACACAAGTGTGAGGGAGAAGAGC</w:t>
      </w:r>
      <w:r>
        <w:rPr>
          <w:color w:val="FFFF00"/>
          <w:highlight w:val="black"/>
          <w:lang w:val="en-GB"/>
        </w:rPr>
        <w:t>TA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4</w:t>
      </w:r>
    </w:p>
    <w:p>
      <w:pPr>
        <w:pStyle w:val="Normal"/>
        <w:rPr>
          <w:rFonts w:ascii="Courier New" w:hAnsi="Courier New" w:cs="Courier New"/>
          <w:highlight w:val="darkYello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GAGACATCTGCTCACATTGTTTTCTTTTTGACACTTTTGCTTTCA</w:t>
      </w:r>
      <w:r>
        <w:rPr>
          <w:rFonts w:cs="Courier New" w:ascii="Courier New" w:hAnsi="Courier New"/>
          <w:highlight w:val="darkYellow"/>
        </w:rPr>
        <w:t>GTT</w:t>
      </w:r>
      <w:r>
        <w:rPr>
          <w:rFonts w:cs="Courier New" w:ascii="Courier New" w:hAnsi="Courier New"/>
          <w:highlight w:val="cyan"/>
        </w:rPr>
        <w:t>CAAATGACTCTTCTCGCATCTTCCTCATCTGTGCATGCAGACAGTGAATTTGTATCCGGTCTTATTGGTCAAACTGTGACTTTACCATGTGACTACAACAGGAGTGATTTCATTTGGGTTGCATGGTACAAACAAATGGTGGGAAAGAAGCTGGACCTCATTTCACAAATGTTTAGGTATCAAAAAACAGTCATGAAGAATCCACGTTACAGTGTGAAAAGTCAAAACCAAAAATATCACTTAAATATTTTGAACCTACAAGACTCTGACTCCGCTACGTACCACTGTACCATTTGTTTTGCTGCATCAATAGATTTCTTAAATGTGGTTACAGTCAATGTAAAA</w:t>
      </w:r>
      <w:r>
        <w:rPr>
          <w:rFonts w:cs="Courier New" w:ascii="Courier New" w:hAnsi="Courier New"/>
          <w:highlight w:val="red"/>
        </w:rPr>
        <w:t>GGTTCAGGTTCAACCATCCAGACTTCAGTGCATCAGTCGTCCTCTGAGAACATCCATGCAGGAGACTCTGTGACTCTGAACTGTACAGTACACACTGGGAGCTGTGATGAAGAACACAGAGTTTACTGGTTCAAAGACTCTGAAGACTCTCATCCAGGACTCATTTACACTCATGGAGGCAGGAATGATCAGTGTGAGAGAAAGAACAACACACAAACACACAGCTGTGTCTATGAGCTGTACATGAAGAACCTGACAGAGTCTCATGCTCGGATCTACTACTGTGCTGTTGTCTCATGTGGACACATACTGTTTGGAAACGGGACCAAACTGGAACTCACA</w:t>
      </w:r>
      <w:r>
        <w:rPr>
          <w:rFonts w:cs="Courier New" w:ascii="Courier New" w:hAnsi="Courier New"/>
          <w:highlight w:val="darkYellow"/>
        </w:rPr>
        <w:t>GAC</w:t>
      </w:r>
      <w:r>
        <w:rPr>
          <w:rFonts w:cs="Courier New" w:ascii="Courier New" w:hAnsi="Courier New"/>
          <w:highlight w:val="magenta"/>
        </w:rPr>
        <w:t>TCTTCAGCTCCTCTTAACTCTGTGATTCTGAACAGTTTGGTTGGATTATTGACGGTCATGAGCGTCCTCGTTGCTTTTCTGTTTTTTCTGCTGTGGAAAAACCACAAGAGCAACAACTGCACCTCCACA</w:t>
      </w:r>
      <w:r>
        <w:rPr>
          <w:rFonts w:cs="Courier New" w:ascii="Courier New" w:hAnsi="Courier New"/>
          <w:highlight w:val="darkYellow"/>
        </w:rPr>
        <w:t>GAG</w:t>
      </w:r>
      <w:r>
        <w:rPr>
          <w:rFonts w:cs="Courier New" w:ascii="Courier New" w:hAnsi="Courier New"/>
          <w:highlight w:val="darkCyan"/>
        </w:rPr>
        <w:t>GAAAGATCGCCTGCTGCCCCCTTAAGAAGCTCAGAG</w:t>
      </w:r>
      <w:r>
        <w:rPr>
          <w:rFonts w:cs="Courier New" w:ascii="Courier New" w:hAnsi="Courier New"/>
          <w:highlight w:val="yellow"/>
        </w:rPr>
        <w:t>GCTGAGAACAAAGACGCAGAAAGCCTCCATTATGCTGCTGTTAATGTTAAGAAGTCCAGCAGAACAAAAAGTCAGAAGAACGACTCCAACACCGACTGTCTTTATGCGAGTGTGAGACAGCAGAAC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  <w:highlight w:val="darkYellow"/>
        </w:rPr>
      </w:pPr>
      <w:r>
        <w:rPr>
          <w:rFonts w:cs="Courier New" w:ascii="Courier New" w:hAnsi="Courier New"/>
          <w:highlight w:val="darkYello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AAGACATCTGCTCAGTTTGTCTTATTCCTGACGGTGTTGCTCTCA</w:t>
      </w:r>
      <w:r>
        <w:rPr>
          <w:rFonts w:cs="Courier New" w:ascii="Courier New" w:hAnsi="Courier New"/>
          <w:highlight w:val="darkYellow"/>
        </w:rPr>
        <w:t>GTT</w:t>
      </w:r>
      <w:r>
        <w:rPr>
          <w:rFonts w:cs="Courier New" w:ascii="Courier New" w:hAnsi="Courier New"/>
          <w:highlight w:val="cyan"/>
        </w:rPr>
        <w:t>GGAAAGATTCTTCTGACATCGTCCTCGTTGTTGCATCAACAGACTGATTTCAAATCAGCTCACAAAGGTGAAACTGTGTTTTTACCATGTATCTATGAAGTGGATGATCTAATATGGGTCTCGTGGTACAAACAAGCTTTGGGACAGAAACCAAAGCTGGTCTCAAGATTTTTCAGATATAGAAAACAACCCAATTTCTTCCATGACTTTAATGACAATCCACGCTTCTTACTGCATACAGAAAACCAAAATAATCACCTGACAATTTTAGATCTACAATATTCAGATTCTGCTACTTACCTATGTGTAGCAAACTTTGGAAAAGATCTGAATTTCTCATCAGCTTTTACCATCGATGTAAAA</w:t>
      </w:r>
      <w:r>
        <w:rPr>
          <w:rFonts w:cs="Courier New" w:ascii="Courier New" w:hAnsi="Courier New"/>
          <w:highlight w:val="red"/>
        </w:rPr>
        <w:t>GGTTCAGGTTTAACCATCCAGACTTCAGTGAGTCCGTCGTCCTCTGAGAACATCCATGCAGGAGACTCTGTGATTCTGAACTGTACAGTCCACACTGGGAGCTGTGATGAAGAACACAGAGTTTACTGGTTCAAAGACTCTGAAGACTCTCATCCAGGACTCATTTACACTCATGGAGGCAGGAATGATCAGTGTGAGAGAAAGAACACACAAACACACAGTTGTGTCTATGAGCTGCACATGAAGAACCTGACAGAGTCTCATGCTGGGATCTACTACTGTGCTGTTGTCTCATGTGGACACATACTGTTTGGAAACGGGACCAAGCTGGATCTCATA</w:t>
      </w:r>
      <w:r>
        <w:rPr>
          <w:rFonts w:cs="Courier New" w:ascii="Courier New" w:hAnsi="Courier New"/>
          <w:highlight w:val="darkYellow"/>
        </w:rPr>
        <w:t>GAC</w:t>
      </w:r>
      <w:r>
        <w:rPr>
          <w:rFonts w:cs="Courier New" w:ascii="Courier New" w:hAnsi="Courier New"/>
          <w:highlight w:val="magenta"/>
        </w:rPr>
        <w:t>TCTGCAGCTCCTCTGAACTCTGTGATTCTGAACACTTTGGTTGGATTATTGACGGTCATGAGCGTCCTCGTTGTTTTTCTGCTTTTTCTGCTTTGGAAAATCAACAAGAGCAACAACTGCACCTCCACA</w:t>
      </w:r>
      <w:r>
        <w:rPr>
          <w:rFonts w:cs="Courier New" w:ascii="Courier New" w:hAnsi="Courier New"/>
          <w:highlight w:val="darkYellow"/>
        </w:rPr>
        <w:t>GAG</w:t>
      </w:r>
      <w:r>
        <w:rPr>
          <w:rFonts w:cs="Courier New" w:ascii="Courier New" w:hAnsi="Courier New"/>
          <w:highlight w:val="darkCyan"/>
        </w:rPr>
        <w:t>GAAAGATCGCCTGCTGCCCCCTTAAGAAGCACAGAG</w:t>
      </w:r>
      <w:r>
        <w:rPr>
          <w:rFonts w:cs="Courier New" w:ascii="Courier New" w:hAnsi="Courier New"/>
          <w:highlight w:val="yellow"/>
        </w:rPr>
        <w:t>GCTGAGAACAAAGACACAGAAAGCCTCCATTATGCTGCTGTTAATGTTAAGAAGTCCAACAGATCAAGAAGTCAGAAGAACGACATAAACACAGACTGTGTTTATGCCAGTGTGAGACAGCAGAAC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GTGACACCTGCTCAGTTTGTCGTCATTCTGACATGTTTGCTTTCAGGGAACACT</w:t>
      </w:r>
      <w:r>
        <w:rPr>
          <w:rFonts w:cs="Courier New" w:ascii="Courier New" w:hAnsi="Courier New"/>
          <w:highlight w:val="darkYellow"/>
        </w:rPr>
        <w:t>GCA</w:t>
      </w:r>
      <w:r>
        <w:rPr>
          <w:rFonts w:cs="Courier New" w:ascii="Courier New" w:hAnsi="Courier New"/>
          <w:highlight w:val="cyan"/>
        </w:rPr>
        <w:t>CAGAGCATTTCTCTGGGATCATCTTCATCTGTTCTTCAAGAAAGTGTTTTTAAATCAGCTCACATTGGAGAAACTGTGACTTTACCATGTTTCTATAAAGAATTTTATTTAAAATATGTCTCATGGTACATATATATTCTGGGGAAAAAACCAAAACAGTTATCTTATTTACGTAAATATGACAAAAATGTAACTCTTAGCGATGAATTCAAGAACAGGTTTACTTTAAAACCAGGAAACCAAAGTAGTCATTTGATAATTTCAGACCTGAAACAATTGGACTCAGCTACTTACTTCTGTATAGCTGGTTATCAAACACACCTGACTTTCACAGCAGCTTTTACAGTTGATGTAAAA</w:t>
      </w:r>
      <w:r>
        <w:rPr>
          <w:rFonts w:cs="Courier New" w:ascii="Courier New" w:hAnsi="Courier New"/>
          <w:highlight w:val="red"/>
        </w:rPr>
        <w:t>GGTTCAGGTTTAACCATCCAGACTTCAGTGGATCAGTCGTCCTCTGAGAACATCCATGCAGGAGACTCTGTGACTCTGAACTGTACAGTACACACTGGGAGCTGTGATGAAGAACACAGAGTTTACTGGTTCAAAGACTCTGAAGACTCTCATCCAGGACTCATTTACACTCATGGAGGCAGGAAAGATCAGTGTGAGAGAAAGAACACAAAAACACACAGCTGTTTCTACAAGCTGTACACGAAGAACCTGAATCGAACTCATGCTGGGATCTACTACTGTGCTGTTGTCTCA</w:t>
      </w:r>
      <w:r>
        <w:rPr>
          <w:rFonts w:cs="Courier New" w:ascii="Courier New" w:hAnsi="Courier New"/>
          <w:highlight w:val="darkYellow"/>
        </w:rPr>
        <w:t>TGT</w:t>
      </w:r>
      <w:r>
        <w:rPr>
          <w:rFonts w:cs="Courier New" w:ascii="Courier New" w:hAnsi="Courier New"/>
          <w:highlight w:val="magenta"/>
        </w:rPr>
        <w:t>CAGCCGAACTCTTTGTTGGTGTATTTCTTAACTGGATCTTTGACCTTCATGAGCATCGTTGTTATTTTTCTTGTTTACAAGATTACAAAAGATATTTGCTGCCAGTCTAAA</w:t>
      </w:r>
      <w:r>
        <w:rPr>
          <w:rFonts w:cs="Courier New" w:ascii="Courier New" w:hAnsi="Courier New"/>
          <w:highlight w:val="darkYellow"/>
        </w:rPr>
        <w:t>GAT</w:t>
      </w:r>
      <w:r>
        <w:rPr>
          <w:rFonts w:cs="Courier New" w:ascii="Courier New" w:hAnsi="Courier New"/>
          <w:highlight w:val="darkCyan"/>
        </w:rPr>
        <w:t>CAAATATCAGCAGCTGGCTCTACACCACAAACAGAG</w:t>
      </w:r>
      <w:r>
        <w:rPr>
          <w:rFonts w:cs="Courier New" w:ascii="Courier New" w:hAnsi="Courier New"/>
          <w:highlight w:val="yellow"/>
        </w:rPr>
        <w:t>ATTGAGAGCGAAGACACAGAAAGTCTTCATTACGCTGCTATCAATGTTAAGAGGTCCAACAAATCAAGAAGACAGAACGGCTCCATCACAGACTGTATTTATGCGAGTGTGACACAGCAGAAC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7</w:t>
      </w:r>
    </w:p>
    <w:p>
      <w:pPr>
        <w:pStyle w:val="HTMLPreformatted"/>
        <w:rPr>
          <w:highlight w:val="cyan"/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GCATCCATACCATGTGCGATCTTTCTGACAGTTTTGTTCTCTGGTGAAATG</w:t>
      </w:r>
      <w:r>
        <w:rPr>
          <w:highlight w:val="darkYellow"/>
          <w:lang w:val="en-GB"/>
        </w:rPr>
        <w:t>GCT</w:t>
      </w:r>
      <w:r>
        <w:rPr>
          <w:highlight w:val="cyan"/>
          <w:lang w:val="en-GB"/>
        </w:rPr>
        <w:t>CAGACAAAAACCTCCTCCCTGTCATCATCTCTCCGTCATGACACAGATTTTTTGACCGTTAAACCTGGAGACAACTTGAGTTTGAAATGTTTCTATGAAGATGTGGTTGATGCTCGATTTTATTGGTATAAACAAAGCTTAGGGCAGAAGCCGAAGCTCATTTCTATCTCGTACAAATATGAAAACAAAGGAGTGTTCCATGGGGAATTCCGAAACAGTTCACGCTTTACACTGGATAATAGAAAAGGGAACAATCACCTGATGATTGCAAACCTACATTATTCAGATTCAGCAACGTATTACTGTGCAAGCAGCTATTTGTACAACTTTGAATTCTCAGATGGTATTACAGTCAATGTAAAA</w:t>
      </w:r>
      <w:r>
        <w:rPr>
          <w:highlight w:val="red"/>
          <w:lang w:val="en-GB"/>
        </w:rPr>
        <w:t>GGTTCAGATTTAACCATCCAGACTTCAGTGGATCAGTCGTCCTCTGAGAACATCCATGCAGGAGACTCTGTGACTCTGAACTGTACAGTCCACACTGGGAGCTGTGATGAAGAACACAGAGTTTACTGGTTCAAAGACTCTGAAGACTCTCATCCAGGACTCATTTACACTCATGGAGGCAGGAATGATCAGTGTGAGAGAAAGAACAACACACAAACACACAGCTGTGTCTATGAGCTGCCGGACCTGACAGAGTCTCATGCTGGGATCTACTACTGTGCTGTTGTCTCATGTGGACACATACTGTTTGGAAACGGAACCAAGGTGGACCTCACA</w:t>
      </w:r>
      <w:r>
        <w:rPr>
          <w:highlight w:val="darkYellow"/>
          <w:lang w:val="en-GB"/>
        </w:rPr>
        <w:t>GCT</w:t>
      </w:r>
      <w:r>
        <w:rPr>
          <w:highlight w:val="magenta"/>
          <w:lang w:val="en-GB"/>
        </w:rPr>
        <w:t>GAGGTCCCGTATCAAAACTATCTCTGGAGTGGTGCGCTCTTTTTCACGACTCTTCTGTGTGTTTTCCTGGGGATCTCACTTTGCTTGATGACTAGATCACACAACAGAAAAATGTCA</w:t>
      </w:r>
      <w:r>
        <w:rPr>
          <w:highlight w:val="darkYellow"/>
          <w:lang w:val="en-GB"/>
        </w:rPr>
        <w:t>GGG</w:t>
      </w:r>
      <w:r>
        <w:rPr>
          <w:highlight w:val="darkCyan"/>
          <w:lang w:val="en-GB"/>
        </w:rPr>
        <w:t>TCATCACAACCCCCCAAAGGTGCCATG</w:t>
      </w:r>
      <w:r>
        <w:rPr>
          <w:highlight w:val="yellow"/>
          <w:lang w:val="en-GB"/>
        </w:rPr>
        <w:t>GGTTTCAAGTCAACAGAAAAAGTCTACCATGCAGCCGTCTGTACCAACTTGGCAAACAGGTCCAGACGACTAAGGGATCCCACATGGAGCGAATGCGTGTACAACAGCATGAAGCAG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highlight w:val="cyan"/>
          <w:lang w:val="en-GB"/>
        </w:rPr>
      </w:pPr>
      <w:r>
        <w:rPr>
          <w:rFonts w:cs="Courier New" w:ascii="Courier New" w:hAnsi="Courier New"/>
          <w:highlight w:val="cyan"/>
          <w:lang w:val="en-GB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8</w:t>
      </w:r>
    </w:p>
    <w:p>
      <w:pPr>
        <w:pStyle w:val="HTMLPreformatted"/>
        <w:rPr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TCAGAGGACTGGCTGCTTTGATTTTGCTCAATTTACTA</w:t>
      </w:r>
      <w:r>
        <w:rPr>
          <w:highlight w:val="darkYellow"/>
          <w:lang w:val="en-GB"/>
        </w:rPr>
        <w:t>ACT</w:t>
      </w:r>
      <w:r>
        <w:rPr>
          <w:highlight w:val="cyan"/>
          <w:lang w:val="en-GB"/>
        </w:rPr>
        <w:t>GTGGTTCAAAACCTGGAGCTTCTTCAGCAGATCTCAGCTGAACTTGGGGACAATGTGACTCTGACTTGCTTAACTTCTGGTGTTGATCATGGTTTATTCTTTTGGTACAAGTTTCAGTTTGGGTACAGGTTCCAAATGGTCAGTTCAGGCAATTTTGGTCAACTAAAACTGGAGCAACAATTTGATACCCCAAGATTCAATATGGTGAATGTAGGTAATATATATTCCCTCAACATAAGAAATATTAGCAAAGAGGATGAAGGCATGTACATCTGTCAGGCAGGAGCAGCCTACAAACTCCGCTTCATCAGTGGCAATCGTTTGATGGTAAAA</w:t>
      </w:r>
      <w:r>
        <w:rPr>
          <w:highlight w:val="darkYellow"/>
          <w:lang w:val="en-GB"/>
        </w:rPr>
        <w:t>GAT</w:t>
      </w:r>
      <w:r>
        <w:rPr>
          <w:highlight w:val="red"/>
          <w:lang w:val="en-GB"/>
        </w:rPr>
        <w:t>CCAAAAAAGAGACCTAAAACCATATTTGTAAACCAAAGTTCCATTATGGAGGCAGTTCTTTCAGGCCAGTCAGTAAATCTCTTCTGTTCAGTTTTGTTAAACACCAGAGAAAACTCAGACCTGTGCTCAGGTAAACACAGAGTTTACTGGTACAGAGCTGGATCAGAATCACATCCCCACCTCATTTACACAACCAGATCCAGCTGTGATGTTCAAAAAGGAATGAGATGTATCTACAATCTAACCCAAACAATAAGGGGCCTGTCGGATTCTGGTGTTTACTACTGTGCTGTGGTCTTGTGTGGAGAAATCCTGTTCGGTGAAGGAACCAAAGTGCAGATA</w:t>
      </w:r>
      <w:r>
        <w:rPr>
          <w:highlight w:val="darkYellow"/>
          <w:lang w:val="en-GB"/>
        </w:rPr>
        <w:t>AAA</w:t>
      </w:r>
      <w:r>
        <w:rPr>
          <w:highlight w:val="magenta"/>
          <w:lang w:val="en-GB"/>
        </w:rPr>
        <w:t>CAACTGTCCCCTGATGCCATCGTCCTTGGATCCTTGTTAGCCTGTTGTGTACTCATGAACATCACTCTAATTGTGATGAGAACAAAGCAAAAGTGTGAGCAGTGCAAA</w:t>
      </w:r>
      <w:r>
        <w:rPr>
          <w:highlight w:val="darkYellow"/>
          <w:lang w:val="en-GB"/>
        </w:rPr>
        <w:t>GAT</w:t>
      </w:r>
      <w:r>
        <w:rPr>
          <w:highlight w:val="darkCyan"/>
          <w:lang w:val="en-GB"/>
        </w:rPr>
        <w:t>AGTTATTATATATTGGTCATGCTATTCTACTTTTGGGTCACCTGTACAAAT</w:t>
      </w:r>
      <w:r>
        <w:rPr>
          <w:highlight w:val="yellow"/>
          <w:lang w:val="en-GB"/>
        </w:rPr>
        <w:t>GATGGTGAAGAAGATGGACAAAGTGGACAAAGAGCAATAGCATCACAACACAACTGTTTGGATTTAAACAAGAGAAACAATCTGAAAAGTAAATTACCGGGAACTCTAACGACACACCCTTTTATTAATCAGATGAAGAAA</w:t>
      </w:r>
      <w:r>
        <w:rPr>
          <w:color w:val="FFFF00"/>
          <w:highlight w:val="black"/>
          <w:lang w:val="en-GB"/>
        </w:rPr>
        <w:t>TG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9</w:t>
      </w:r>
    </w:p>
    <w:p>
      <w:pPr>
        <w:pStyle w:val="HTMLPreformatted"/>
        <w:rPr>
          <w:highlight w:val="cyan"/>
          <w:lang w:val="en-GB"/>
        </w:rPr>
      </w:pPr>
      <w:r>
        <w:rPr>
          <w:color w:val="FFFF00"/>
          <w:highlight w:val="black"/>
          <w:lang w:val="en-GB"/>
        </w:rPr>
        <w:t>ATG</w:t>
      </w:r>
      <w:r>
        <w:rPr>
          <w:highlight w:val="green"/>
          <w:lang w:val="en-GB"/>
        </w:rPr>
        <w:t>AGTGTAAGACTGGCTGCCTGCCTTTTTCTATGTGTAGTT</w:t>
      </w:r>
      <w:r>
        <w:rPr>
          <w:highlight w:val="darkYellow"/>
          <w:lang w:val="en-GB"/>
        </w:rPr>
        <w:t>GCT</w:t>
      </w:r>
      <w:r>
        <w:rPr>
          <w:highlight w:val="cyan"/>
          <w:lang w:val="en-GB"/>
        </w:rPr>
        <w:t>GTGCCACAGACCCTGCAGCTTTCTCAAAAGATCTCCATTACTGAGGCGACCTTTGGTGAGAATGTGATCATGAAATGTACAACTGTTGGGTTGGAACAGCGAATGGTTTACTGGCATAAACTGCAGTTTGGTTTTATGATCCAAACTATTGCTTTTGGCAGTAGTCCAGACCTTCCTCTTAAGGAAGGGTTCAACAACTCTAGATACAGTGCCAAAAAAGAAGGAAATGAGTATTCCCTCGAAATAAGAAACGTCAGCAAAGAGGATCAAGGAACTTACTTCTGTCAGGCAGGAACATCATACACAATGACTTTCATTTATGGCAGTCATTTGGTCCTAAAA</w:t>
      </w:r>
      <w:r>
        <w:rPr>
          <w:highlight w:val="darkYellow"/>
          <w:lang w:val="en-GB"/>
        </w:rPr>
        <w:t>GGA</w:t>
      </w:r>
      <w:r>
        <w:rPr>
          <w:highlight w:val="red"/>
          <w:lang w:val="en-GB"/>
        </w:rPr>
        <w:t>TCCAATCTGGAATCTGTGTCGCCGGGAAGCAAAGTGAATCGGCAGTGTTCTCTTCTTTGGCAGCCCGAGAAAAACCCAGATCGGTGTCTGGGAGAACAGAGAGCTTACCTTTACAGAGCAGGATTTGAGTCTGAGCCAGACATCATTTATACAACCAGTTCCCGCTGTGATGATCAAGAAGACAAGAGCTGTGTCTACCATGTGTCCAAACCTATGAAGAACTCTTTAGATCCTGGCCTCTACTCCTGTGCTGTGTCTTCCTGCAGAGAGATCCTGTTTGGTGAAGATACTGAAGAGCAGATA</w:t>
      </w:r>
      <w:r>
        <w:rPr>
          <w:highlight w:val="darkYellow"/>
          <w:lang w:val="en-GB"/>
        </w:rPr>
        <w:t>AGG</w:t>
      </w:r>
      <w:r>
        <w:rPr>
          <w:highlight w:val="magenta"/>
          <w:lang w:val="en-GB"/>
        </w:rPr>
        <w:t>CAAGGCGTGTGTCCGTATGTTCTCATACTCGGGACACTGCTGGCCTGCTGTGTCCTCGCAAATATCATTTTAATTGTGACCTGGAAAAAGCAAAATCCAGTTTGTGACAAGTGCAAA</w:t>
      </w:r>
      <w:r>
        <w:rPr>
          <w:highlight w:val="darkYellow"/>
          <w:lang w:val="en-GB"/>
        </w:rPr>
        <w:t>GAT</w:t>
      </w:r>
      <w:r>
        <w:rPr>
          <w:highlight w:val="darkCyan"/>
          <w:lang w:val="en-GB"/>
        </w:rPr>
        <w:t>GGTAAAGCTCATACTAATGCCGAAAATGATGGACCAGCTGGGGATCAACAGGCTGACTTG</w:t>
      </w:r>
      <w:r>
        <w:rPr>
          <w:highlight w:val="yellow"/>
          <w:lang w:val="en-GB"/>
        </w:rPr>
        <w:t>GGTGAGGAAGATGACGGATTGCATTATGTCGCACTTGAGTTCTCCTCGAGGAAGTCAAAAAGACAGAGAAGCATGAGGAGGGAGTCCAAGGAGACCTGTATTTATGCAAACAAAAGAGATTAT</w:t>
      </w:r>
      <w:r>
        <w:rPr>
          <w:color w:val="FFFF00"/>
          <w:highlight w:val="black"/>
          <w:lang w:val="en-GB"/>
        </w:rPr>
        <w:t>TAA</w:t>
      </w:r>
    </w:p>
    <w:p>
      <w:pPr>
        <w:pStyle w:val="Normal"/>
        <w:rPr>
          <w:rFonts w:ascii="Courier New" w:hAnsi="Courier New" w:cs="Courier New"/>
          <w:highlight w:val="cyan"/>
          <w:lang w:val="en-GB"/>
        </w:rPr>
      </w:pPr>
      <w:r>
        <w:rPr>
          <w:rFonts w:cs="Courier New" w:ascii="Courier New" w:hAnsi="Courier New"/>
          <w:highlight w:val="cyan"/>
          <w:lang w:val="en-GB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2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ATCAGAGGGCTGGCTACTTTCATTCTTCTAGGGGGAGTA</w:t>
      </w:r>
      <w:r>
        <w:rPr>
          <w:rFonts w:cs="Courier New" w:ascii="Courier New" w:hAnsi="Courier New"/>
          <w:highlight w:val="darkYellow"/>
        </w:rPr>
        <w:t>TTT</w:t>
      </w:r>
      <w:r>
        <w:rPr>
          <w:rFonts w:cs="Courier New" w:ascii="Courier New" w:hAnsi="Courier New"/>
          <w:highlight w:val="cyan"/>
        </w:rPr>
        <w:t>GTGATTGAAACCCTGGAGCTTCCTGAAGAAATCCCCTTGATTGAGGCAGAACTTGGTGATAATGTGACTTTCACATGTTCCTCTCAGGATTTTGACCAGGCACTGATGTACTGGTATAAGTTTCAATATGGTTATGTGATCCATACAATTTTAAAGAGCAGTTTTGGGAAATTTAATGAACATTTTGACGACTCAAAAATCTATACTGTAAAAAAGAATGATGATAAATTAATTCTCACAATAAAAAATGTCAGCAAAGAAGATGAAGCCGCTTACTTTTGTCAGGCAGGTTCTTCATACAACATGGAATTCATCAATGGGATTCATTTATTTGTGAAA</w:t>
      </w:r>
      <w:r>
        <w:rPr>
          <w:rFonts w:cs="Courier New" w:ascii="Courier New" w:hAnsi="Courier New"/>
          <w:highlight w:val="darkYellow"/>
        </w:rPr>
        <w:t>GGT</w:t>
      </w:r>
      <w:r>
        <w:rPr>
          <w:rFonts w:cs="Courier New" w:ascii="Courier New" w:hAnsi="Courier New"/>
          <w:highlight w:val="red"/>
        </w:rPr>
        <w:t>CCTAAAAATGAACTGAAATCTGGATCTGTGAAACCGAGTCCAAAACTGGAGTTGGTCCTGCTGGGAAACACAGTGAATCTGCAGTGTTCAGTTCTGTCTGAAAAGAATCTGTGTGCCAGAGAACGCAGAGTTTACTGGTACAAAGCTGGATCTAAATCTCCCGCAGACATCTTTCATGCAACCAGTCCCAGCTGTGATGATCGAGAAGGGAGATGTGTCTACAATCTGTCCAAAACCATACAGACTTTCTCCGATTGTGGCGTTTACACCTGTGCTGTGGTCTCATGTGGAGAAATCATGTTTGGTGAAGGAACCAAAGTGCAGATG</w:t>
      </w:r>
      <w:r>
        <w:rPr>
          <w:rFonts w:cs="Courier New" w:ascii="Courier New" w:hAnsi="Courier New"/>
          <w:highlight w:val="darkYellow"/>
        </w:rPr>
        <w:t>GCA</w:t>
      </w:r>
      <w:r>
        <w:rPr>
          <w:rFonts w:cs="Courier New" w:ascii="Courier New" w:hAnsi="Courier New"/>
          <w:highlight w:val="magenta"/>
        </w:rPr>
        <w:t>CAAGACATGTTGTGTACCAATGCTAAACAACATATCAGCATATTTGGGACACTGTTAGCCTGCAGCATACTTGCAAATATTGCATTATTTCTTGCAAGGAAGAGGCAAAAAGGAGTTTTCGGGCTCTGCAAA</w:t>
      </w:r>
      <w:r>
        <w:rPr>
          <w:rFonts w:cs="Courier New" w:ascii="Courier New" w:hAnsi="Courier New"/>
          <w:highlight w:val="darkYellow"/>
        </w:rPr>
        <w:t>GGC</w:t>
      </w:r>
      <w:r>
        <w:rPr>
          <w:rFonts w:cs="Courier New" w:ascii="Courier New" w:hAnsi="Courier New"/>
          <w:highlight w:val="darkCyan"/>
        </w:rPr>
        <w:t>GATGCTGCAAGGTCCAGCCAGGCTGAACAGCTTAGATCAGCTGAAGACCAACCAAACCATGGG</w:t>
      </w:r>
      <w:r>
        <w:rPr>
          <w:rFonts w:cs="Courier New" w:ascii="Courier New" w:hAnsi="Courier New"/>
          <w:highlight w:val="yellow"/>
        </w:rPr>
        <w:t>GGTTTTGGGGAAACTGAGATGTGTTATGCAGCCTTGGATTTCACTCCAGGACAATTAAGAAGACCAAAAATCACAGAAAACCCAGCAGAGGACTATATATACTCACAGACAATGTTTAAAAGAAGAGTTCGTGAAGAG</w:t>
      </w:r>
      <w:r>
        <w:rPr>
          <w:rFonts w:cs="Courier New" w:ascii="Courier New" w:hAnsi="Courier New"/>
          <w:color w:val="FFFF00"/>
          <w:highlight w:val="black"/>
        </w:rPr>
        <w:t>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21</w:t>
      </w:r>
    </w:p>
    <w:p>
      <w:pPr>
        <w:pStyle w:val="Normal"/>
        <w:rPr>
          <w:rFonts w:ascii="Courier New" w:hAnsi="Courier New" w:cs="Courier New"/>
          <w:highlight w:val="cyan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ATCGGAGAGCTGTCTGCTTTCATTCTTCTCACTGCAATA</w:t>
      </w:r>
      <w:r>
        <w:rPr>
          <w:rFonts w:cs="Courier New" w:ascii="Courier New" w:hAnsi="Courier New"/>
          <w:highlight w:val="darkYellow"/>
        </w:rPr>
        <w:t>TTC</w:t>
      </w:r>
      <w:r>
        <w:rPr>
          <w:rFonts w:cs="Courier New" w:ascii="Courier New" w:hAnsi="Courier New"/>
          <w:highlight w:val="cyan"/>
        </w:rPr>
        <w:t>GTGACCCAGCCGATGGAGACTCCTTCAAAGATCTCTTTGACGAAGGCTGAACTGGGCGATGATGTGACTCTGATTTGTTCAACTACTGGCATTGATAATAACCTACTCAGCTGGTTTAAGTATGAGTTAGGATATGTGATTAAAACTGTTGGTAAGATTAATTATGGAATAGTGCAAATGTATGGGCAGTTTAACTCTTCAAGATTCGGGATCATTCCAGAAGCTAAAGGGGGTTCTCTCAGCATAAGTAATGTCAGCCAAGAGGATGAAGGAACATACTTATGTCAAGCAGGATCATATTTAACAATGAGATTTTTTAATGGCAGTCACCTGGTTGTAAAA</w:t>
      </w:r>
      <w:r>
        <w:rPr>
          <w:rFonts w:cs="Courier New" w:ascii="Courier New" w:hAnsi="Courier New"/>
          <w:highlight w:val="darkYellow"/>
        </w:rPr>
        <w:t>GAT</w:t>
      </w:r>
      <w:r>
        <w:rPr>
          <w:rFonts w:cs="Courier New" w:ascii="Courier New" w:hAnsi="Courier New"/>
          <w:highlight w:val="red"/>
        </w:rPr>
        <w:t>CCCACAAAGAAACAAAATGCCGTTCATGTGCAACAAAGTTCAGATGCAGAGTCAGTTTTCCAGGGAAACACATTCAATCTGCAATGTTCAGTTCAGTCAAAGATCAAGAAGAACCCAGATCCGTGTTTGGGAGAACACAGAGTCTACTGGTACCAGGCTGGATCAGAAACTCATGCAGACATCATTCACGCAACCAGTCCCAGCTGTGATGACCATGGAAGAAGATGCGTCTACAATCTGTCCAAAACCCTACAGAACTTCTCCGATTCTGGCATTTCCTCCTGCGCCGTGCTCTCATGTGGACAAATTCTGTTTGGAGAAGGAAACAAAGTGCGGATG</w:t>
      </w:r>
      <w:r>
        <w:rPr>
          <w:rFonts w:cs="Courier New" w:ascii="Courier New" w:hAnsi="Courier New"/>
          <w:highlight w:val="darkYellow"/>
        </w:rPr>
        <w:t>AAA</w:t>
      </w:r>
      <w:r>
        <w:rPr>
          <w:rFonts w:cs="Courier New" w:ascii="Courier New" w:hAnsi="Courier New"/>
          <w:highlight w:val="magenta"/>
        </w:rPr>
        <w:t>CAACCTGAGTTCCTTTATCTCCTCATACTTGGAACACTGTTGGTTTGCAGCGTCCTTGTGAATACCGCTTTAATCGTCATCGTAGGAAAGGGTTGTTGTGAGCACAGCAAA</w:t>
      </w:r>
      <w:r>
        <w:rPr>
          <w:rFonts w:cs="Courier New" w:ascii="Courier New" w:hAnsi="Courier New"/>
          <w:highlight w:val="darkYellow"/>
        </w:rPr>
        <w:t>GAT</w:t>
      </w:r>
      <w:r>
        <w:rPr>
          <w:rFonts w:cs="Courier New" w:ascii="Courier New" w:hAnsi="Courier New"/>
          <w:highlight w:val="darkCyan"/>
        </w:rPr>
        <w:t>GCTGCAGCTCCGAGGCATCGTAAACGAGAGAAATCAGCCGAGGATGATACCAACCTG</w:t>
      </w:r>
      <w:r>
        <w:rPr>
          <w:rFonts w:cs="Courier New" w:ascii="Courier New" w:hAnsi="Courier New"/>
          <w:highlight w:val="yellow"/>
        </w:rPr>
        <w:t>GATGATGAAGAGGCTGAGCTAAACTACGCAGCATTGAGGTTTCCACCGAAAACAAAAAACCTGAGGAGAACAAATGAGTTTACAGAAGACAATTTC</w:t>
      </w:r>
      <w:r>
        <w:rPr>
          <w:rFonts w:cs="Courier New" w:ascii="Courier New" w:hAnsi="Courier New"/>
          <w:color w:val="FFFF00"/>
          <w:highlight w:val="black"/>
        </w:rPr>
        <w:t>TAG</w:t>
      </w:r>
    </w:p>
    <w:p>
      <w:pPr>
        <w:pStyle w:val="Normal"/>
        <w:rPr>
          <w:rFonts w:ascii="Courier New" w:hAnsi="Courier New" w:cs="Courier New"/>
          <w:highlight w:val="cyan"/>
        </w:rPr>
      </w:pPr>
      <w:r>
        <w:rPr>
          <w:rFonts w:cs="Courier New" w:ascii="Courier New" w:hAnsi="Courier New"/>
          <w:highlight w:val="cyan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22</w:t>
      </w:r>
    </w:p>
    <w:p>
      <w:pPr>
        <w:pStyle w:val="Normal"/>
        <w:rPr>
          <w:rFonts w:ascii="Courier New" w:hAnsi="Courier New" w:cs="Courier New"/>
          <w:highlight w:val="darkYello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CAAGGAGGACAGATCACTTTCATTCTTCTCTGTGCATTA</w:t>
      </w:r>
      <w:r>
        <w:rPr>
          <w:rFonts w:cs="Courier New" w:ascii="Courier New" w:hAnsi="Courier New"/>
          <w:highlight w:val="darkYellow"/>
        </w:rPr>
        <w:t>TCA</w:t>
      </w:r>
      <w:r>
        <w:rPr>
          <w:rFonts w:cs="Courier New" w:ascii="Courier New" w:hAnsi="Courier New"/>
          <w:highlight w:val="cyan"/>
        </w:rPr>
        <w:t>GTCACTCAATCCCTTGCACCGGAACTGGTCCACATGATTGAGGCTGAAACTGGCAGTAATGTGACTTTGAAATGCTCAGCCTCTGGAACTGACCAACAGTTGTTCTTTTGGCATAAACTTCAGTTTGGGTATATGATTCAAAGTGTGGCAACAGGCAACATGGCAAACATAGCACTAAAAAAAAATGTTGAACGCTCAAGATTTAATGTCACAAAAGTGGGGGATGTGTATTCTCTTTTTATAAGAAATGTCAGCAAAGAAGATGAAGCAATGTACCTTTGTCAGGCAGGAGCATCCTACGCAGCAAAATTCACTAACAGCAGTCAGCTAGTTGTAAAA</w:t>
      </w:r>
      <w:r>
        <w:rPr>
          <w:rFonts w:cs="Courier New" w:ascii="Courier New" w:hAnsi="Courier New"/>
          <w:highlight w:val="darkYellow"/>
        </w:rPr>
        <w:t>GGT</w:t>
      </w:r>
      <w:r>
        <w:rPr>
          <w:rFonts w:cs="Courier New" w:ascii="Courier New" w:hAnsi="Courier New"/>
          <w:highlight w:val="red"/>
        </w:rPr>
        <w:t>CCCAAAAAGAAACAAAAATTTGTTAAACAGAGTCCCGACGTGGAGCTGGTTCTGCTGGGAAACACAGTGAACCTGCAGTGTTCGGTCCTGTTAAACACCAGAGAAAGCTCAGATGAGTGTTCAGATGACCACAGAGTTTTCTGGTACAAAGCTGGATCAGAAAAACATGCAGACAATATCTATATAACCAATTCAGGCTGTGATGTTCAAAAAGAAAGGAGATGTGTCTACAATCTGCCCAAAGTCGTGAAGAATTCTTCGGATTCCGGCGTTTACTATTGTGCTGTGCTCTCACGTGGAGAAATCCTGTTTGGTAACGGAACTGAAGTCCTGATA</w:t>
      </w:r>
      <w:r>
        <w:rPr>
          <w:rFonts w:cs="Courier New" w:ascii="Courier New" w:hAnsi="Courier New"/>
          <w:highlight w:val="darkYellow"/>
        </w:rPr>
        <w:t>AAA</w:t>
      </w:r>
      <w:r>
        <w:rPr>
          <w:rFonts w:cs="Courier New" w:ascii="Courier New" w:hAnsi="Courier New"/>
          <w:highlight w:val="magenta"/>
        </w:rPr>
        <w:t>AAAGAACTCTGCCCGTATGTCATCATATTGGGGTTGACCTGCAGTTTACTTGTGACTTTCTCTTTGATTCTTATAAGAAGAAAGCAAACCCAAGTTTGTGACCAGTGCAAA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darkCyan"/>
        </w:rPr>
        <w:t>ACAGGAAATCCTACAACGTTCCTTCCTGCTGAACGAGACATATTACCAGAAACCCATTTGAACAATGAG</w:t>
      </w:r>
      <w:r>
        <w:rPr>
          <w:rFonts w:cs="Courier New" w:ascii="Courier New" w:hAnsi="Courier New"/>
          <w:highlight w:val="yellow"/>
        </w:rPr>
        <w:t>GAAGTTGAAGGACCTGAAATAAACTATGCCGCATTGCACTTCTCACGGAAAACCAAATGGCCGAAGAAAAAGAGGAAGTTTAAGGAAGAATCCATATATTCAACTGTGAGACACTTCAGTGATGGAGAGGCTAATGAGGAC</w:t>
      </w:r>
      <w:r>
        <w:rPr>
          <w:rFonts w:cs="Courier New" w:ascii="Courier New" w:hAnsi="Courier New"/>
          <w:color w:val="FFFF00"/>
          <w:highlight w:val="black"/>
        </w:rPr>
        <w:t>TGA</w:t>
      </w:r>
    </w:p>
    <w:p>
      <w:pPr>
        <w:pStyle w:val="Normal"/>
        <w:rPr>
          <w:rFonts w:ascii="Courier New" w:hAnsi="Courier New" w:cs="Courier New"/>
          <w:highlight w:val="darkYellow"/>
        </w:rPr>
      </w:pPr>
      <w:r>
        <w:rPr>
          <w:rFonts w:cs="Courier New" w:ascii="Courier New" w:hAnsi="Courier New"/>
          <w:highlight w:val="darkYello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2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olor w:val="FFFF00"/>
          <w:highlight w:val="black"/>
        </w:rPr>
        <w:t>ATG</w:t>
      </w:r>
      <w:r>
        <w:rPr>
          <w:rFonts w:cs="Courier New" w:ascii="Courier New" w:hAnsi="Courier New"/>
          <w:highlight w:val="green"/>
        </w:rPr>
        <w:t>CTGATTTTATTTTATTTACTGTTGGTGTTTGGAACTGAG</w:t>
      </w:r>
      <w:r>
        <w:rPr>
          <w:rFonts w:cs="Courier New" w:ascii="Courier New" w:hAnsi="Courier New"/>
          <w:highlight w:val="darkYellow"/>
        </w:rPr>
        <w:t>TGT</w:t>
      </w:r>
      <w:r>
        <w:rPr>
          <w:rFonts w:cs="Courier New" w:ascii="Courier New" w:hAnsi="Courier New"/>
          <w:highlight w:val="cyan"/>
        </w:rPr>
        <w:t>TGTGCTAATGATTTATTCTATGAGACAAAGGCTGTGACAGTTGGAGATCATGTGAAGTTAAACTGTTCACGCGGGTCTGCAGGAGAGCTTGTATGGATGAGAATAGTTTCTGATAATCCTCCAGAAAATCTAACTCAAAATAAGACTCCTAATGTTAAAGTTAATCCAGAACCTGGATCGCTTGAACTGAAAATAACAGAAGCAAAGCTGAATGATACTGCACTTTACATTTGTATGAGGATAAAAGATGAACATCTTCTGTCTTTCAATGTGACATACTTGAGAGTTGAA</w:t>
      </w:r>
      <w:r>
        <w:rPr>
          <w:rFonts w:cs="Courier New" w:ascii="Courier New" w:hAnsi="Courier New"/>
          <w:highlight w:val="darkYellow"/>
        </w:rPr>
        <w:t>GAA</w:t>
      </w:r>
      <w:r>
        <w:rPr>
          <w:rFonts w:cs="Courier New" w:ascii="Courier New" w:hAnsi="Courier New"/>
          <w:highlight w:val="red"/>
        </w:rPr>
        <w:t>CTTGCTGTGACGGAGGCCCCTCCATCTACTCCATCTATTCCTGTTTGCCCAAGAGACTCGCTGACTTTGCAATGTTCAGTTCTTCACAAATCCTTAAGGAATTCATGTCCATCCAATGAAAGCGCGTTCTGTTTCAGTGTTGATTTTAGTGAGCCTGACCCAAATAACACTAAAAATAACAGAGCAAATGAAGAGGAGAACACCTTTGAGGGAAATGTCATAACAAAATGTGCGTCCTTTTCAAACAACTTTATTTCTTCTGATGGTTGGACATATTTCTGTGCAGTTCCCAAATGTAAAGACAAAACACCAGTGGAAACATCTCAAATCAACACTGGA</w:t>
      </w:r>
      <w:r>
        <w:rPr>
          <w:rFonts w:cs="Courier New" w:ascii="Courier New" w:hAnsi="Courier New"/>
          <w:highlight w:val="darkYellow"/>
        </w:rPr>
        <w:t>GCA</w:t>
      </w:r>
      <w:r>
        <w:rPr>
          <w:rFonts w:cs="Courier New" w:ascii="Courier New" w:hAnsi="Courier New"/>
          <w:highlight w:val="magenta"/>
        </w:rPr>
        <w:t>AACATTTGGACTTCAAGGATGCAAGAAGTTGCCATAAAATGTTTAACTGCTGCTTTGTTCGTCAGTCACATAATTATAGTTTTCTTAATTTATTTAGTCAAGAAGCTGAAAAAA</w:t>
      </w:r>
      <w:r>
        <w:rPr>
          <w:rFonts w:cs="Courier New" w:ascii="Courier New" w:hAnsi="Courier New"/>
          <w:color w:val="FFFF00"/>
          <w:highlight w:val="black"/>
        </w:rPr>
        <w:t>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5T13:52:00Z</dcterms:created>
  <dc:creator>yoder lab</dc:creator>
  <dc:description/>
  <cp:keywords/>
  <dc:language>en-US</dc:language>
  <cp:lastModifiedBy>Jeff Yoder</cp:lastModifiedBy>
  <dcterms:modified xsi:type="dcterms:W3CDTF">2008-03-26T02:05:00Z</dcterms:modified>
  <cp:revision>4</cp:revision>
  <dc:subject/>
  <dc:title>&gt;1a</dc:title>
</cp:coreProperties>
</file>